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64CF89" w14:textId="32ADA101" w:rsidR="00B87B32" w:rsidRPr="00227537" w:rsidRDefault="00227537" w:rsidP="00B87B32">
      <w:pPr>
        <w:bidi w:val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227537">
        <w:rPr>
          <w:rFonts w:asciiTheme="majorBidi" w:hAnsiTheme="majorBidi" w:cstheme="majorBidi"/>
          <w:b/>
          <w:bCs/>
          <w:sz w:val="32"/>
          <w:szCs w:val="32"/>
        </w:rPr>
        <w:t>Multimedia appendix</w:t>
      </w:r>
    </w:p>
    <w:p w14:paraId="4E13EB3E" w14:textId="32CA9FE4" w:rsidR="005E4E8C" w:rsidRPr="001828A9" w:rsidRDefault="005E4E8C" w:rsidP="00B87B32">
      <w:pPr>
        <w:bidi w:val="0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1828A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A569A" w:rsidRPr="008A569A">
        <w:rPr>
          <w:rFonts w:asciiTheme="majorBidi" w:hAnsiTheme="majorBidi" w:cstheme="majorBidi"/>
          <w:b/>
          <w:bCs/>
          <w:sz w:val="28"/>
          <w:szCs w:val="28"/>
        </w:rPr>
        <w:t xml:space="preserve">Performance of </w:t>
      </w:r>
      <w:r w:rsidR="000E5C46" w:rsidRPr="000E5C46">
        <w:rPr>
          <w:rFonts w:asciiTheme="majorBidi" w:hAnsiTheme="majorBidi" w:cstheme="majorBidi"/>
          <w:b/>
          <w:bCs/>
          <w:sz w:val="28"/>
          <w:szCs w:val="28"/>
        </w:rPr>
        <w:t>Severe Respiratory Illness Senti</w:t>
      </w:r>
      <w:r w:rsidR="000E5C46">
        <w:rPr>
          <w:rFonts w:asciiTheme="majorBidi" w:hAnsiTheme="majorBidi" w:cstheme="majorBidi"/>
          <w:b/>
          <w:bCs/>
          <w:sz w:val="28"/>
          <w:szCs w:val="28"/>
        </w:rPr>
        <w:t xml:space="preserve">nel Surveillance System in </w:t>
      </w:r>
      <w:r w:rsidR="008A569A" w:rsidRPr="008A569A">
        <w:rPr>
          <w:rFonts w:asciiTheme="majorBidi" w:hAnsiTheme="majorBidi" w:cstheme="majorBidi"/>
          <w:b/>
          <w:bCs/>
          <w:sz w:val="28"/>
          <w:szCs w:val="28"/>
        </w:rPr>
        <w:t>Yemen: Evaluation Study</w:t>
      </w:r>
      <w:r w:rsidR="008A569A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6D348B01" w14:textId="1AB72A86" w:rsidR="005E4E8C" w:rsidRPr="001828A9" w:rsidRDefault="00D6008D" w:rsidP="000E5C46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rtl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: </w:t>
      </w:r>
      <w:r w:rsidR="005E4E8C" w:rsidRPr="001828A9">
        <w:rPr>
          <w:rFonts w:asciiTheme="majorBidi" w:hAnsiTheme="majorBidi" w:cstheme="majorBidi"/>
          <w:b/>
          <w:bCs/>
          <w:sz w:val="28"/>
          <w:szCs w:val="28"/>
        </w:rPr>
        <w:t xml:space="preserve">(Central </w:t>
      </w:r>
      <w:r w:rsidR="000E5C46">
        <w:rPr>
          <w:rFonts w:asciiTheme="majorBidi" w:hAnsiTheme="majorBidi" w:cstheme="majorBidi"/>
          <w:b/>
          <w:bCs/>
          <w:sz w:val="28"/>
          <w:szCs w:val="28"/>
        </w:rPr>
        <w:t>level</w:t>
      </w:r>
      <w:r w:rsidR="008A569A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r w:rsidR="008A569A" w:rsidRPr="001828A9">
        <w:rPr>
          <w:rFonts w:asciiTheme="majorBidi" w:hAnsiTheme="majorBidi" w:cstheme="majorBidi"/>
          <w:b/>
          <w:bCs/>
          <w:sz w:val="28"/>
          <w:szCs w:val="28"/>
        </w:rPr>
        <w:t>questionnaire</w:t>
      </w:r>
      <w:r w:rsidR="005E4E8C" w:rsidRPr="001828A9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30640B97" w14:textId="77777777" w:rsidR="000E5C46" w:rsidRDefault="000E5C46" w:rsidP="006101F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13C58B45" w14:textId="174BC338" w:rsidR="005E4E8C" w:rsidRPr="001828A9" w:rsidRDefault="005E4E8C" w:rsidP="000E5C4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No</w:t>
      </w:r>
      <w:r w:rsidR="000E5C46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of Q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: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 _____________      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ge: 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________ </w:t>
      </w:r>
      <w:r w:rsidRPr="001828A9">
        <w:rPr>
          <w:rFonts w:asciiTheme="majorBidi" w:hAnsiTheme="majorBidi" w:cstheme="majorBidi"/>
          <w:b/>
          <w:bCs/>
          <w:color w:val="000000"/>
        </w:rPr>
        <w:t xml:space="preserve">                          Sex: __________</w:t>
      </w:r>
    </w:p>
    <w:p w14:paraId="1C7C8ABE" w14:textId="508CF94F" w:rsidR="005E4E8C" w:rsidRPr="001828A9" w:rsidRDefault="005E4E8C" w:rsidP="000E5C4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Job: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____________                      </w:t>
      </w:r>
      <w:r w:rsidR="000E5C46">
        <w:rPr>
          <w:rFonts w:asciiTheme="majorBidi" w:hAnsiTheme="majorBidi" w:cstheme="majorBidi"/>
          <w:color w:val="000000"/>
          <w:sz w:val="24"/>
          <w:szCs w:val="24"/>
        </w:rPr>
        <w:t xml:space="preserve">      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Date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>: ________</w:t>
      </w:r>
    </w:p>
    <w:p w14:paraId="0FC78E2F" w14:textId="77777777" w:rsidR="000E5C46" w:rsidRDefault="000E5C46" w:rsidP="006101F6">
      <w:pPr>
        <w:bidi w:val="0"/>
        <w:rPr>
          <w:rFonts w:asciiTheme="majorBidi" w:hAnsiTheme="majorBidi" w:cstheme="majorBidi"/>
          <w:b/>
          <w:iCs/>
          <w:sz w:val="28"/>
          <w:szCs w:val="28"/>
          <w:shd w:val="clear" w:color="auto" w:fill="FFFFFF"/>
          <w:lang w:val="en-GB"/>
        </w:rPr>
      </w:pPr>
    </w:p>
    <w:p w14:paraId="70E36919" w14:textId="43981726" w:rsidR="005E4E8C" w:rsidRPr="00043686" w:rsidRDefault="00EF1BB0" w:rsidP="00043686">
      <w:pPr>
        <w:pStyle w:val="ListParagraph"/>
        <w:numPr>
          <w:ilvl w:val="0"/>
          <w:numId w:val="44"/>
        </w:numPr>
        <w:rPr>
          <w:rFonts w:asciiTheme="majorBidi" w:hAnsiTheme="majorBidi" w:cstheme="majorBidi"/>
          <w:b/>
          <w:iCs/>
          <w:sz w:val="28"/>
          <w:szCs w:val="28"/>
          <w:shd w:val="clear" w:color="auto" w:fill="FFFFFF"/>
          <w:lang w:val="en-GB"/>
        </w:rPr>
      </w:pPr>
      <w:r w:rsidRPr="00043686">
        <w:rPr>
          <w:rFonts w:asciiTheme="majorBidi" w:hAnsiTheme="majorBidi" w:cstheme="majorBidi"/>
          <w:b/>
          <w:iCs/>
          <w:sz w:val="28"/>
          <w:szCs w:val="28"/>
          <w:shd w:val="clear" w:color="auto" w:fill="FFFFFF"/>
          <w:lang w:val="en-GB"/>
        </w:rPr>
        <w:t>Usefulness</w:t>
      </w:r>
    </w:p>
    <w:p w14:paraId="5F43C842" w14:textId="27F5B581" w:rsidR="005E4E8C" w:rsidRPr="002672C1" w:rsidRDefault="005E4E8C" w:rsidP="00814DCF">
      <w:pPr>
        <w:bidi w:val="0"/>
        <w:rPr>
          <w:rFonts w:asciiTheme="majorBidi" w:hAnsiTheme="majorBidi" w:cstheme="majorBidi"/>
          <w:b/>
          <w:bCs/>
          <w:i/>
          <w:sz w:val="32"/>
          <w:szCs w:val="32"/>
          <w:u w:val="single"/>
          <w:shd w:val="clear" w:color="auto" w:fill="FFFFFF"/>
          <w:lang w:val="en-GB"/>
        </w:rPr>
      </w:pPr>
      <w:r w:rsidRPr="002672C1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  <w:r w:rsidR="00814DCF" w:rsidRPr="002672C1">
        <w:rPr>
          <w:rFonts w:asciiTheme="majorBidi" w:hAnsiTheme="majorBidi" w:cstheme="majorBidi"/>
          <w:b/>
          <w:bCs/>
          <w:color w:val="000000"/>
          <w:sz w:val="24"/>
          <w:szCs w:val="24"/>
        </w:rPr>
        <w:t>The system provide estimates of the magnitude of morbidity and mortality related to SARI disease?</w:t>
      </w:r>
    </w:p>
    <w:p w14:paraId="466686A2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EA961D1" wp14:editId="131A4A6C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10FA6" id="Rectangle 34" o:spid="_x0000_s1026" style="position:absolute;left:0;text-align:left;margin-left:86.5pt;margin-top:.6pt;width:28.4pt;height:16.9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2A5CD40" wp14:editId="5DBFFD0B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027C5D" id="Rectangle 39" o:spid="_x0000_s1026" style="position:absolute;left:0;text-align:left;margin-left:0;margin-top:.25pt;width:28.4pt;height:16.9pt;z-index:2516531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Zg5fQIAABYFAAAOAAAAZHJzL2Uyb0RvYy54bWysVE1v2zAMvQ/YfxB0X+2kWdY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</w:t>
      </w:r>
    </w:p>
    <w:p w14:paraId="118CB97F" w14:textId="1A4E51AF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</w:p>
    <w:p w14:paraId="5EB50118" w14:textId="54747675" w:rsidR="005E4E8C" w:rsidRPr="002672C1" w:rsidRDefault="00814DCF" w:rsidP="006101F6">
      <w:pPr>
        <w:bidi w:val="0"/>
        <w:spacing w:after="0" w:line="240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2672C1">
        <w:rPr>
          <w:b/>
          <w:bCs/>
          <w:sz w:val="24"/>
          <w:szCs w:val="24"/>
        </w:rPr>
        <w:t>The system stimulate researches to inform prevention and control measures of SARI disease</w:t>
      </w:r>
      <w:r w:rsidR="005E4E8C" w:rsidRPr="002672C1">
        <w:rPr>
          <w:rFonts w:asciiTheme="majorBidi" w:eastAsia="Calibri" w:hAnsiTheme="majorBidi" w:cstheme="majorBidi"/>
          <w:b/>
          <w:bCs/>
          <w:sz w:val="28"/>
          <w:szCs w:val="28"/>
        </w:rPr>
        <w:t>?</w:t>
      </w:r>
    </w:p>
    <w:p w14:paraId="60F7EC41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sz w:val="24"/>
          <w:szCs w:val="24"/>
        </w:rPr>
      </w:pPr>
    </w:p>
    <w:p w14:paraId="222F6117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5B854F" wp14:editId="3715FA45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07" name="Rectangle 192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9540C9" id="Rectangle 192207" o:spid="_x0000_s1026" style="position:absolute;left:0;text-align:left;margin-left:86.5pt;margin-top:.6pt;width:28.4pt;height:1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2F0959" wp14:editId="648684D4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192208" name="Rectangle 192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55FB55" id="Rectangle 192208" o:spid="_x0000_s1026" style="position:absolute;left:0;text-align:left;margin-left:0;margin-top:.25pt;width:28.4pt;height:16.9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81Wfw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</w:t>
      </w:r>
    </w:p>
    <w:p w14:paraId="0EAC8347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sz w:val="24"/>
          <w:szCs w:val="24"/>
        </w:rPr>
      </w:pPr>
    </w:p>
    <w:p w14:paraId="7A2DAC82" w14:textId="0C8D8566" w:rsidR="00814DCF" w:rsidRPr="002672C1" w:rsidRDefault="00814DCF" w:rsidP="00814DCF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2672C1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The system permit planning the resources for prevention, control and interventions activities?</w:t>
      </w:r>
    </w:p>
    <w:p w14:paraId="0B2981C6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A2AFA1" wp14:editId="57387B91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09" name="Rectangle 192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BE8EB1" id="Rectangle 192209" o:spid="_x0000_s1026" style="position:absolute;left:0;text-align:left;margin-left:86.5pt;margin-top:.6pt;width:28.4pt;height:1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E95FD7" wp14:editId="100E7FBE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192210" name="Rectangle 192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4548C" id="Rectangle 192210" o:spid="_x0000_s1026" style="position:absolute;left:0;text-align:left;margin-left:0;margin-top:.25pt;width:28.4pt;height:16.9pt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woZfw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</w:t>
      </w:r>
    </w:p>
    <w:p w14:paraId="53996939" w14:textId="77777777" w:rsidR="00814DCF" w:rsidRDefault="00814DCF" w:rsidP="00814DCF">
      <w:pPr>
        <w:bidi w:val="0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36A65AA9" w14:textId="1B317A18" w:rsidR="00814DCF" w:rsidRPr="000162D8" w:rsidRDefault="00227537" w:rsidP="000162D8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Does t</w:t>
      </w:r>
      <w:r w:rsidR="00814DCF"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he system’s databased is using to update &amp; develop the national policy strategy about SARI disease?</w:t>
      </w:r>
    </w:p>
    <w:p w14:paraId="42450AAF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475E30" wp14:editId="27F519D3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15" name="Rectangle 192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6FB19C" id="Rectangle 192215" o:spid="_x0000_s1026" style="position:absolute;left:0;text-align:left;margin-left:86.5pt;margin-top:.6pt;width:28.4pt;height:1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EC8AF3" wp14:editId="0D9B30D9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192216" name="Rectangle 192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2055D7" id="Rectangle 192216" o:spid="_x0000_s1026" style="position:absolute;left:0;text-align:left;margin-left:0;margin-top:.25pt;width:28.4pt;height:16.9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zVGgA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</w:t>
      </w:r>
    </w:p>
    <w:p w14:paraId="6DB7C1EC" w14:textId="7F46B3D7" w:rsidR="005E4E8C" w:rsidRPr="001828A9" w:rsidRDefault="005E4E8C" w:rsidP="00814DCF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</w:p>
    <w:p w14:paraId="44564B66" w14:textId="709EE13A" w:rsidR="00814DCF" w:rsidRPr="000162D8" w:rsidRDefault="00814DCF" w:rsidP="000162D8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The system detects trends that signal changes in the occurrence of SARI disease, including detection of epidemics (or outbreaks).</w:t>
      </w:r>
    </w:p>
    <w:p w14:paraId="25A7C868" w14:textId="77777777" w:rsidR="005E4E8C" w:rsidRPr="000162D8" w:rsidRDefault="005E4E8C" w:rsidP="000162D8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30BFF8C0" w14:textId="77777777" w:rsidR="005E4E8C" w:rsidRPr="001828A9" w:rsidRDefault="005E4E8C" w:rsidP="006101F6">
      <w:pPr>
        <w:pStyle w:val="ListParagraph"/>
        <w:spacing w:after="0" w:line="240" w:lineRule="auto"/>
        <w:ind w:left="64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5AD9A86" wp14:editId="400DD3AB">
                <wp:simplePos x="0" y="0"/>
                <wp:positionH relativeFrom="margin">
                  <wp:posOffset>2705100</wp:posOffset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192222" name="Rectangle 192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A28659" id="Rectangle 192222" o:spid="_x0000_s1026" style="position:absolute;left:0;text-align:left;margin-left:213pt;margin-top:.25pt;width:28.4pt;height:16.9pt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D7E262A" wp14:editId="1B8B1617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00" name="Rectangle 192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F77C3F" id="Rectangle 192200" o:spid="_x0000_s1026" style="position:absolute;left:0;text-align:left;margin-left:86.5pt;margin-top:.6pt;width:28.4pt;height:16.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</w:t>
      </w:r>
    </w:p>
    <w:p w14:paraId="799DD62A" w14:textId="3E318359" w:rsidR="005E4E8C" w:rsidRDefault="005E4E8C" w:rsidP="000E5C46">
      <w:pPr>
        <w:pStyle w:val="ListParagraph"/>
        <w:spacing w:after="0" w:line="240" w:lineRule="auto"/>
        <w:ind w:left="64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lastRenderedPageBreak/>
        <w:t xml:space="preserve">                                                       </w:t>
      </w:r>
    </w:p>
    <w:p w14:paraId="0C88B963" w14:textId="77777777" w:rsidR="000E5C46" w:rsidRPr="000E5C46" w:rsidRDefault="000E5C46" w:rsidP="000E5C46">
      <w:pPr>
        <w:pStyle w:val="ListParagraph"/>
        <w:spacing w:after="0" w:line="240" w:lineRule="auto"/>
        <w:ind w:left="648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0C7C3B74" w14:textId="23F9530F" w:rsidR="00814DCF" w:rsidRPr="000162D8" w:rsidRDefault="00814DCF" w:rsidP="000162D8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  <w:rtl/>
        </w:rPr>
      </w:pPr>
      <w:r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The system detects SARI cases in a timely way to permit accurate diagnosis and identification of causative organism?</w:t>
      </w:r>
    </w:p>
    <w:p w14:paraId="75E3016E" w14:textId="77777777" w:rsidR="00814DCF" w:rsidRPr="001828A9" w:rsidRDefault="00814DCF" w:rsidP="00814DCF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908E9D2" w14:textId="77777777" w:rsidR="005E4E8C" w:rsidRPr="001828A9" w:rsidRDefault="005E4E8C" w:rsidP="0065034C">
      <w:pPr>
        <w:bidi w:val="0"/>
        <w:spacing w:after="0" w:line="36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82DA58F" wp14:editId="6A3556D5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24" name="Rectangle 192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0CDC01" id="Rectangle 192224" o:spid="_x0000_s1026" style="position:absolute;left:0;text-align:left;margin-left:86.5pt;margin-top:.6pt;width:28.4pt;height:1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                                   </w:t>
      </w:r>
    </w:p>
    <w:p w14:paraId="4A47CF15" w14:textId="77777777" w:rsidR="000162D8" w:rsidRDefault="000162D8" w:rsidP="00267FC3">
      <w:pPr>
        <w:bidi w:val="0"/>
        <w:ind w:right="-503"/>
        <w:rPr>
          <w:rFonts w:asciiTheme="majorBidi" w:hAnsiTheme="majorBidi" w:cstheme="majorBidi"/>
          <w:bCs/>
          <w:sz w:val="24"/>
          <w:szCs w:val="24"/>
        </w:rPr>
      </w:pPr>
    </w:p>
    <w:p w14:paraId="449DB311" w14:textId="77777777" w:rsidR="000E5C46" w:rsidRPr="000162D8" w:rsidRDefault="000E5C46" w:rsidP="000E5C46">
      <w:pPr>
        <w:tabs>
          <w:tab w:val="left" w:pos="990"/>
        </w:tabs>
        <w:bidi w:val="0"/>
        <w:spacing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Do you have any comments?</w:t>
      </w:r>
    </w:p>
    <w:p w14:paraId="6546B9B1" w14:textId="49FCCEE1" w:rsidR="00043686" w:rsidRDefault="000E5C46" w:rsidP="000162D8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.</w:t>
      </w:r>
    </w:p>
    <w:p w14:paraId="174B3FDC" w14:textId="77777777" w:rsidR="00267FC3" w:rsidRPr="00267FC3" w:rsidRDefault="00267FC3" w:rsidP="00267FC3">
      <w:pPr>
        <w:bidi w:val="0"/>
        <w:spacing w:after="0" w:line="360" w:lineRule="auto"/>
        <w:rPr>
          <w:rFonts w:asciiTheme="majorBidi" w:eastAsia="Calibri" w:hAnsiTheme="majorBidi" w:cstheme="majorBidi"/>
          <w:bCs/>
          <w:iCs/>
          <w:color w:val="000000"/>
          <w:sz w:val="28"/>
          <w:szCs w:val="28"/>
        </w:rPr>
      </w:pPr>
    </w:p>
    <w:p w14:paraId="6FDF02A8" w14:textId="105A0738" w:rsidR="005E4E8C" w:rsidRPr="00043686" w:rsidRDefault="00EF1BB0" w:rsidP="00043686">
      <w:pPr>
        <w:pStyle w:val="ListParagraph"/>
        <w:numPr>
          <w:ilvl w:val="0"/>
          <w:numId w:val="44"/>
        </w:numPr>
        <w:spacing w:after="0" w:line="360" w:lineRule="auto"/>
        <w:rPr>
          <w:rFonts w:asciiTheme="majorBidi" w:eastAsia="Calibri" w:hAnsiTheme="majorBidi" w:cstheme="majorBidi"/>
          <w:b/>
          <w:iCs/>
          <w:color w:val="000000"/>
          <w:sz w:val="28"/>
          <w:szCs w:val="28"/>
        </w:rPr>
      </w:pPr>
      <w:r w:rsidRPr="00043686">
        <w:rPr>
          <w:rFonts w:asciiTheme="majorBidi" w:eastAsia="Calibri" w:hAnsiTheme="majorBidi" w:cstheme="majorBidi"/>
          <w:b/>
          <w:iCs/>
          <w:color w:val="000000"/>
          <w:sz w:val="28"/>
          <w:szCs w:val="28"/>
        </w:rPr>
        <w:t>Flexibility</w:t>
      </w:r>
    </w:p>
    <w:p w14:paraId="04ABBD7A" w14:textId="77777777" w:rsidR="00814DCF" w:rsidRPr="000162D8" w:rsidRDefault="00814DCF" w:rsidP="00814DCF">
      <w:pPr>
        <w:bidi w:val="0"/>
        <w:spacing w:after="0" w:line="24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Does the system adapted to accommodate to new additional information (e.g. change in case definition)?</w:t>
      </w:r>
    </w:p>
    <w:p w14:paraId="7ACAF37F" w14:textId="7FFA7A3F" w:rsidR="00814DCF" w:rsidRDefault="00814DCF" w:rsidP="00227537">
      <w:pPr>
        <w:bidi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199C8CE9" w14:textId="1414BE08" w:rsidR="005E4E8C" w:rsidRPr="001828A9" w:rsidRDefault="005E4E8C" w:rsidP="00814DCF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1B511B33" wp14:editId="118D23A2">
                <wp:simplePos x="0" y="0"/>
                <wp:positionH relativeFrom="column">
                  <wp:posOffset>2781935</wp:posOffset>
                </wp:positionH>
                <wp:positionV relativeFrom="paragraph">
                  <wp:posOffset>19685</wp:posOffset>
                </wp:positionV>
                <wp:extent cx="360680" cy="214630"/>
                <wp:effectExtent l="0" t="0" r="20320" b="1397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97A94D" id="Rectangle 35" o:spid="_x0000_s1026" style="position:absolute;left:0;text-align:left;margin-left:219.05pt;margin-top:1.55pt;width:28.4pt;height:16.9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6E9CC8DA" wp14:editId="0FD24C95">
                <wp:simplePos x="0" y="0"/>
                <wp:positionH relativeFrom="column">
                  <wp:posOffset>1102335</wp:posOffset>
                </wp:positionH>
                <wp:positionV relativeFrom="paragraph">
                  <wp:posOffset>9220</wp:posOffset>
                </wp:positionV>
                <wp:extent cx="360680" cy="214630"/>
                <wp:effectExtent l="0" t="0" r="20320" b="1397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39935E" id="Rectangle 36" o:spid="_x0000_s1026" style="position:absolute;left:0;text-align:left;margin-left:86.8pt;margin-top:.75pt;width:28.4pt;height:16.9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0-No                                     1-Yes               </w:t>
      </w:r>
    </w:p>
    <w:p w14:paraId="5BE67EFE" w14:textId="0B1B852F" w:rsidR="009E624C" w:rsidRPr="00227537" w:rsidRDefault="005E4E8C" w:rsidP="00227537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 </w:t>
      </w:r>
    </w:p>
    <w:p w14:paraId="2DB0FD6A" w14:textId="4DB2B56A" w:rsidR="005E4E8C" w:rsidRPr="000162D8" w:rsidRDefault="005E4E8C" w:rsidP="009E624C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62D8">
        <w:rPr>
          <w:rFonts w:asciiTheme="majorBidi" w:hAnsiTheme="majorBidi" w:cstheme="majorBidi"/>
          <w:b/>
          <w:bCs/>
          <w:sz w:val="24"/>
          <w:szCs w:val="24"/>
        </w:rPr>
        <w:t>Does the system adopt to integrate with other surveillance?</w:t>
      </w:r>
    </w:p>
    <w:p w14:paraId="79F68786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8E1EB3C" wp14:editId="3E0A4207">
                <wp:simplePos x="0" y="0"/>
                <wp:positionH relativeFrom="column">
                  <wp:posOffset>2854656</wp:posOffset>
                </wp:positionH>
                <wp:positionV relativeFrom="paragraph">
                  <wp:posOffset>5385</wp:posOffset>
                </wp:positionV>
                <wp:extent cx="360680" cy="214630"/>
                <wp:effectExtent l="0" t="0" r="20320" b="1397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2F2118" id="Rectangle 48" o:spid="_x0000_s1026" style="position:absolute;left:0;text-align:left;margin-left:224.8pt;margin-top:.4pt;width:28.4pt;height:16.9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A93C93B" wp14:editId="029BA93D">
                <wp:simplePos x="0" y="0"/>
                <wp:positionH relativeFrom="column">
                  <wp:posOffset>1167536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EBDDB0" id="Rectangle 46" o:spid="_x0000_s1026" style="position:absolute;left:0;text-align:left;margin-left:91.95pt;margin-top:.55pt;width:28.4pt;height:16.9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0-No                                     1-Yes           </w:t>
      </w:r>
    </w:p>
    <w:p w14:paraId="01BA0C7B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     </w:t>
      </w:r>
    </w:p>
    <w:p w14:paraId="50C95D80" w14:textId="4E39DFE3" w:rsidR="005E4E8C" w:rsidRPr="001828A9" w:rsidRDefault="005E4E8C" w:rsidP="000162D8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</w:t>
      </w:r>
    </w:p>
    <w:p w14:paraId="5E9DAD24" w14:textId="77777777" w:rsidR="000E5C46" w:rsidRPr="000162D8" w:rsidRDefault="000E5C46" w:rsidP="000E5C46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Does the system adapted to accommodate to new health related events with little resources and time?</w:t>
      </w:r>
    </w:p>
    <w:p w14:paraId="5814D7EE" w14:textId="3BEA601D" w:rsidR="005E4E8C" w:rsidRDefault="005E4E8C" w:rsidP="006101F6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</w:p>
    <w:p w14:paraId="5079F13D" w14:textId="77777777" w:rsidR="000E5C46" w:rsidRPr="001828A9" w:rsidRDefault="000E5C46" w:rsidP="000E5C4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721BCB" wp14:editId="46A11D47">
                <wp:simplePos x="0" y="0"/>
                <wp:positionH relativeFrom="column">
                  <wp:posOffset>2854656</wp:posOffset>
                </wp:positionH>
                <wp:positionV relativeFrom="paragraph">
                  <wp:posOffset>5385</wp:posOffset>
                </wp:positionV>
                <wp:extent cx="360680" cy="214630"/>
                <wp:effectExtent l="0" t="0" r="2032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E48B10" id="Rectangle 1" o:spid="_x0000_s1026" style="position:absolute;margin-left:224.8pt;margin-top:.4pt;width:28.4pt;height:16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DED012A" wp14:editId="78526FF6">
                <wp:simplePos x="0" y="0"/>
                <wp:positionH relativeFrom="column">
                  <wp:posOffset>1167536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7DA7C5" id="Rectangle 2" o:spid="_x0000_s1026" style="position:absolute;margin-left:91.95pt;margin-top:.55pt;width:28.4pt;height:16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0-No                                     1-Yes           </w:t>
      </w:r>
    </w:p>
    <w:p w14:paraId="0010FA17" w14:textId="224CB848" w:rsidR="00043686" w:rsidRPr="000162D8" w:rsidRDefault="000E5C46" w:rsidP="000162D8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     </w:t>
      </w:r>
    </w:p>
    <w:p w14:paraId="2656F5F6" w14:textId="77777777" w:rsidR="00043686" w:rsidRPr="000162D8" w:rsidRDefault="00043686" w:rsidP="00043686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62D8">
        <w:rPr>
          <w:rFonts w:asciiTheme="majorBidi" w:hAnsiTheme="majorBidi" w:cstheme="majorBidi"/>
          <w:b/>
          <w:bCs/>
          <w:sz w:val="24"/>
          <w:szCs w:val="24"/>
        </w:rPr>
        <w:t>Do you have any comments?</w:t>
      </w:r>
    </w:p>
    <w:p w14:paraId="71269B48" w14:textId="77777777" w:rsidR="00043686" w:rsidRDefault="00043686" w:rsidP="0004368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.</w:t>
      </w:r>
    </w:p>
    <w:p w14:paraId="2BCD1F95" w14:textId="7FA0FA09" w:rsidR="00043686" w:rsidRDefault="00043686" w:rsidP="00043686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  <w:rtl/>
        </w:rPr>
      </w:pPr>
    </w:p>
    <w:p w14:paraId="5DA52554" w14:textId="302B0A3A" w:rsidR="00227537" w:rsidRDefault="00227537" w:rsidP="00227537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  <w:rtl/>
        </w:rPr>
      </w:pPr>
    </w:p>
    <w:p w14:paraId="7E3423FD" w14:textId="623908AE" w:rsidR="00227537" w:rsidRDefault="00227537" w:rsidP="00227537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  <w:rtl/>
        </w:rPr>
      </w:pPr>
    </w:p>
    <w:p w14:paraId="410EE828" w14:textId="7ECD28F0" w:rsidR="00227537" w:rsidRDefault="00227537" w:rsidP="00227537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  <w:rtl/>
        </w:rPr>
      </w:pPr>
    </w:p>
    <w:p w14:paraId="1FA88250" w14:textId="2C424652" w:rsidR="00227537" w:rsidRDefault="00227537" w:rsidP="00227537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  <w:rtl/>
        </w:rPr>
      </w:pPr>
    </w:p>
    <w:p w14:paraId="05907A2E" w14:textId="77777777" w:rsidR="00227537" w:rsidRPr="001828A9" w:rsidRDefault="00227537" w:rsidP="00227537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</w:p>
    <w:p w14:paraId="2F374033" w14:textId="392C27A9" w:rsidR="005E4E8C" w:rsidRPr="00043686" w:rsidRDefault="005E4E8C" w:rsidP="00043686">
      <w:pPr>
        <w:pStyle w:val="ListParagraph"/>
        <w:numPr>
          <w:ilvl w:val="0"/>
          <w:numId w:val="44"/>
        </w:numPr>
        <w:spacing w:line="360" w:lineRule="auto"/>
        <w:rPr>
          <w:rFonts w:asciiTheme="majorBidi" w:eastAsia="Calibri" w:hAnsiTheme="majorBidi" w:cstheme="majorBidi"/>
          <w:b/>
          <w:iCs/>
          <w:sz w:val="28"/>
          <w:szCs w:val="28"/>
        </w:rPr>
      </w:pPr>
      <w:r w:rsidRPr="00043686">
        <w:rPr>
          <w:rFonts w:asciiTheme="majorBidi" w:eastAsia="Calibri" w:hAnsiTheme="majorBidi" w:cstheme="majorBidi"/>
          <w:b/>
          <w:iCs/>
          <w:sz w:val="28"/>
          <w:szCs w:val="28"/>
        </w:rPr>
        <w:t>Stability</w:t>
      </w:r>
    </w:p>
    <w:p w14:paraId="75A6A650" w14:textId="156C8B00" w:rsidR="005E4E8C" w:rsidRPr="000162D8" w:rsidRDefault="005E4E8C" w:rsidP="00043686">
      <w:pPr>
        <w:bidi w:val="0"/>
        <w:spacing w:line="360" w:lineRule="auto"/>
        <w:contextualSpacing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0162D8">
        <w:rPr>
          <w:rFonts w:asciiTheme="majorBidi" w:hAnsiTheme="majorBidi" w:cstheme="majorBidi"/>
          <w:b/>
          <w:bCs/>
          <w:sz w:val="24"/>
          <w:szCs w:val="24"/>
        </w:rPr>
        <w:t xml:space="preserve">Does the system </w:t>
      </w:r>
      <w:r w:rsidR="00043686" w:rsidRPr="000162D8">
        <w:rPr>
          <w:rFonts w:asciiTheme="majorBidi" w:hAnsiTheme="majorBidi" w:cstheme="majorBidi"/>
          <w:b/>
          <w:bCs/>
          <w:sz w:val="24"/>
          <w:szCs w:val="24"/>
        </w:rPr>
        <w:t>have</w:t>
      </w:r>
      <w:r w:rsidRPr="000162D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43686" w:rsidRPr="000162D8">
        <w:rPr>
          <w:rFonts w:asciiTheme="majorBidi" w:hAnsiTheme="majorBidi" w:cstheme="majorBidi"/>
          <w:b/>
          <w:bCs/>
          <w:sz w:val="24"/>
          <w:szCs w:val="24"/>
        </w:rPr>
        <w:t>an external fund</w:t>
      </w:r>
      <w:r w:rsidRPr="000162D8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15473756" w14:textId="77777777" w:rsidR="005E4E8C" w:rsidRPr="001828A9" w:rsidRDefault="00C25324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B8439B" wp14:editId="40065EDD">
                <wp:simplePos x="0" y="0"/>
                <wp:positionH relativeFrom="column">
                  <wp:posOffset>1217031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192220" name="Rectangle 192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267F86" id="Rectangle 192220" o:spid="_x0000_s1026" style="position:absolute;left:0;text-align:left;margin-left:95.85pt;margin-top:.55pt;width:28.4pt;height:16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M9ufw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" fillcolor="window" strokecolor="windowText" strokeweight="1pt"/>
            </w:pict>
          </mc:Fallback>
        </mc:AlternateContent>
      </w:r>
      <w:r w:rsidR="005E4E8C" w:rsidRPr="001828A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720EB0" wp14:editId="65AA5DF0">
                <wp:simplePos x="0" y="0"/>
                <wp:positionH relativeFrom="column">
                  <wp:posOffset>2895971</wp:posOffset>
                </wp:positionH>
                <wp:positionV relativeFrom="paragraph">
                  <wp:posOffset>5080</wp:posOffset>
                </wp:positionV>
                <wp:extent cx="360680" cy="214630"/>
                <wp:effectExtent l="0" t="0" r="20320" b="13970"/>
                <wp:wrapNone/>
                <wp:docPr id="192219" name="Rectangle 192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81F3C" id="Rectangle 192219" o:spid="_x0000_s1026" style="position:absolute;left:0;text-align:left;margin-left:228.05pt;margin-top:.4pt;width:28.4pt;height:1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mw6gA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" fillcolor="window" strokecolor="windowText" strokeweight="1pt"/>
            </w:pict>
          </mc:Fallback>
        </mc:AlternateContent>
      </w:r>
      <w:r w:rsidR="005E4E8C"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0-No                                     1-Yes                                                               </w:t>
      </w:r>
    </w:p>
    <w:p w14:paraId="27C77016" w14:textId="77777777" w:rsidR="00043686" w:rsidRDefault="00043686" w:rsidP="006101F6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822A3D9" w14:textId="6F8A4D61" w:rsidR="005E4E8C" w:rsidRPr="000162D8" w:rsidRDefault="00C25324" w:rsidP="00043686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62D8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E29E85" wp14:editId="37E84875">
                <wp:simplePos x="0" y="0"/>
                <wp:positionH relativeFrom="column">
                  <wp:posOffset>2912481</wp:posOffset>
                </wp:positionH>
                <wp:positionV relativeFrom="paragraph">
                  <wp:posOffset>394970</wp:posOffset>
                </wp:positionV>
                <wp:extent cx="360680" cy="214630"/>
                <wp:effectExtent l="0" t="0" r="20320" b="13970"/>
                <wp:wrapNone/>
                <wp:docPr id="192221" name="Rectangle 192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D423B6" id="Rectangle 192221" o:spid="_x0000_s1026" style="position:absolute;left:0;text-align:left;margin-left:229.35pt;margin-top:31.1pt;width:28.4pt;height:16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" fillcolor="window" strokecolor="windowText" strokeweight="1pt"/>
            </w:pict>
          </mc:Fallback>
        </mc:AlternateContent>
      </w:r>
      <w:r w:rsidR="005E4E8C" w:rsidRPr="000162D8">
        <w:rPr>
          <w:rFonts w:asciiTheme="majorBidi" w:hAnsiTheme="majorBidi" w:cstheme="majorBidi"/>
          <w:b/>
          <w:bCs/>
          <w:sz w:val="24"/>
          <w:szCs w:val="24"/>
        </w:rPr>
        <w:t>Does the system have governmental fund?</w:t>
      </w:r>
    </w:p>
    <w:p w14:paraId="13F4B239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3078CF" wp14:editId="0F9781E8">
                <wp:simplePos x="0" y="0"/>
                <wp:positionH relativeFrom="column">
                  <wp:posOffset>1225286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192233" name="Rectangle 192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C98FBA" id="Rectangle 192233" o:spid="_x0000_s1026" style="position:absolute;left:0;text-align:left;margin-left:96.5pt;margin-top:.55pt;width:28.4pt;height:16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0-No                                     1-Yes                                                              </w:t>
      </w:r>
    </w:p>
    <w:p w14:paraId="3BCD6D65" w14:textId="77777777" w:rsidR="000E5C46" w:rsidRDefault="000E5C46" w:rsidP="006101F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D65E7E2" w14:textId="67B61FF5" w:rsidR="005E4E8C" w:rsidRPr="000162D8" w:rsidRDefault="005E4E8C" w:rsidP="000E5C46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0162D8">
        <w:rPr>
          <w:rFonts w:asciiTheme="majorBidi" w:hAnsiTheme="majorBidi" w:cstheme="majorBidi"/>
          <w:b/>
          <w:bCs/>
          <w:sz w:val="24"/>
          <w:szCs w:val="24"/>
        </w:rPr>
        <w:t>Do you think the system is stable without sponsors fund?</w:t>
      </w:r>
    </w:p>
    <w:p w14:paraId="397DA544" w14:textId="3BD188F1" w:rsidR="005E4E8C" w:rsidRPr="001828A9" w:rsidRDefault="000162D8" w:rsidP="006101F6">
      <w:pPr>
        <w:bidi w:val="0"/>
        <w:spacing w:after="0" w:line="36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D4B1E7A" wp14:editId="6DA632C4">
                <wp:simplePos x="0" y="0"/>
                <wp:positionH relativeFrom="column">
                  <wp:posOffset>1121434</wp:posOffset>
                </wp:positionH>
                <wp:positionV relativeFrom="paragraph">
                  <wp:posOffset>43132</wp:posOffset>
                </wp:positionV>
                <wp:extent cx="360680" cy="214630"/>
                <wp:effectExtent l="0" t="0" r="20320" b="13970"/>
                <wp:wrapNone/>
                <wp:docPr id="192272" name="Rectangle 192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9B1E10" id="Rectangle 192272" o:spid="_x0000_s1026" style="position:absolute;margin-left:88.3pt;margin-top:3.4pt;width:28.4pt;height:16.9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" fillcolor="window" strokecolor="windowText" strokeweight="1pt"/>
            </w:pict>
          </mc:Fallback>
        </mc:AlternateContent>
      </w:r>
      <w:r w:rsidR="005E4E8C"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6C99CC32" wp14:editId="633B805D">
                <wp:simplePos x="0" y="0"/>
                <wp:positionH relativeFrom="column">
                  <wp:posOffset>2894965</wp:posOffset>
                </wp:positionH>
                <wp:positionV relativeFrom="paragraph">
                  <wp:posOffset>3810</wp:posOffset>
                </wp:positionV>
                <wp:extent cx="360680" cy="214630"/>
                <wp:effectExtent l="0" t="0" r="20320" b="1397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2B62D3" id="Rectangle 57" o:spid="_x0000_s1026" style="position:absolute;left:0;text-align:left;margin-left:227.95pt;margin-top:.3pt;width:28.4pt;height:16.9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" fillcolor="window" strokecolor="windowText" strokeweight="1pt"/>
            </w:pict>
          </mc:Fallback>
        </mc:AlternateContent>
      </w:r>
      <w:r w:rsidR="005E4E8C"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0-No                                     1-Yes                 </w:t>
      </w:r>
    </w:p>
    <w:p w14:paraId="1429F327" w14:textId="77777777" w:rsidR="00043686" w:rsidRDefault="00043686" w:rsidP="006101F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C94F321" w14:textId="1FFD2FCB" w:rsidR="000162D8" w:rsidRDefault="005E4E8C" w:rsidP="0004368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0162D8">
        <w:rPr>
          <w:rFonts w:asciiTheme="majorBidi" w:hAnsiTheme="majorBidi" w:cstheme="majorBidi"/>
          <w:b/>
          <w:bCs/>
          <w:sz w:val="24"/>
          <w:szCs w:val="24"/>
        </w:rPr>
        <w:t xml:space="preserve">Do you think the system not required time to collecting, sending, receiving and manage data?  </w: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</w:p>
    <w:p w14:paraId="2439E537" w14:textId="4F1F4C72" w:rsidR="005E4E8C" w:rsidRPr="001828A9" w:rsidRDefault="000162D8" w:rsidP="000162D8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CB866B1" wp14:editId="4BE48646">
                <wp:simplePos x="0" y="0"/>
                <wp:positionH relativeFrom="column">
                  <wp:posOffset>1099329</wp:posOffset>
                </wp:positionH>
                <wp:positionV relativeFrom="paragraph">
                  <wp:posOffset>223520</wp:posOffset>
                </wp:positionV>
                <wp:extent cx="360680" cy="214630"/>
                <wp:effectExtent l="0" t="0" r="20320" b="1397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19845B" id="Rectangle 61" o:spid="_x0000_s1026" style="position:absolute;margin-left:86.55pt;margin-top:17.6pt;width:28.4pt;height:16.9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" fillcolor="window" strokecolor="windowText" strokeweight="1pt"/>
            </w:pict>
          </mc:Fallback>
        </mc:AlternateContent>
      </w:r>
      <w:r w:rsidR="005E4E8C"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</w:t>
      </w:r>
    </w:p>
    <w:p w14:paraId="5C1B3BB5" w14:textId="77777777" w:rsidR="005E4E8C" w:rsidRPr="001828A9" w:rsidRDefault="005E4E8C" w:rsidP="006101F6">
      <w:pPr>
        <w:bidi w:val="0"/>
        <w:spacing w:after="0" w:line="36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1F9F93B" wp14:editId="6DDAFA23">
                <wp:simplePos x="0" y="0"/>
                <wp:positionH relativeFrom="column">
                  <wp:posOffset>2926715</wp:posOffset>
                </wp:positionH>
                <wp:positionV relativeFrom="paragraph">
                  <wp:posOffset>13970</wp:posOffset>
                </wp:positionV>
                <wp:extent cx="360680" cy="214630"/>
                <wp:effectExtent l="0" t="0" r="20320" b="1397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9008B" id="Rectangle 60" o:spid="_x0000_s1026" style="position:absolute;left:0;text-align:left;margin-left:230.45pt;margin-top:1.1pt;width:28.4pt;height:16.9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0-No                                     1-Yes               </w:t>
      </w:r>
    </w:p>
    <w:p w14:paraId="78340691" w14:textId="77777777" w:rsidR="005E4E8C" w:rsidRPr="001828A9" w:rsidRDefault="005E4E8C" w:rsidP="006101F6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5BFA971C" w14:textId="5C99A4F6" w:rsidR="005E4E8C" w:rsidRPr="000162D8" w:rsidRDefault="005E4E8C" w:rsidP="000162D8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62D8">
        <w:rPr>
          <w:rFonts w:asciiTheme="majorBidi" w:hAnsiTheme="majorBidi" w:cstheme="majorBidi"/>
          <w:b/>
          <w:bCs/>
          <w:sz w:val="24"/>
          <w:szCs w:val="24"/>
        </w:rPr>
        <w:t>Do you have any</w:t>
      </w:r>
      <w:r w:rsidR="000E5C46" w:rsidRPr="000162D8">
        <w:rPr>
          <w:rFonts w:asciiTheme="majorBidi" w:hAnsiTheme="majorBidi" w:cstheme="majorBidi"/>
          <w:b/>
          <w:bCs/>
          <w:sz w:val="24"/>
          <w:szCs w:val="24"/>
        </w:rPr>
        <w:t xml:space="preserve"> comments</w:t>
      </w:r>
      <w:r w:rsidRPr="000162D8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771B622E" w14:textId="7954FE19" w:rsidR="000E5C46" w:rsidRPr="001828A9" w:rsidRDefault="000E5C46" w:rsidP="000E5C46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.</w:t>
      </w:r>
    </w:p>
    <w:p w14:paraId="6AB36B09" w14:textId="7ADB5669" w:rsidR="00043686" w:rsidRPr="000162D8" w:rsidRDefault="005E4E8C" w:rsidP="000162D8">
      <w:pPr>
        <w:pStyle w:val="ListParagraph"/>
        <w:tabs>
          <w:tab w:val="left" w:pos="990"/>
        </w:tabs>
        <w:spacing w:line="36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sz w:val="24"/>
          <w:szCs w:val="24"/>
        </w:rPr>
        <w:t>Thank you</w:t>
      </w:r>
      <w:r w:rsidR="003D57C4">
        <w:rPr>
          <w:rFonts w:asciiTheme="majorBidi" w:hAnsiTheme="majorBidi" w:cstheme="majorBidi"/>
          <w:b/>
          <w:bCs/>
          <w:sz w:val="24"/>
          <w:szCs w:val="24"/>
        </w:rPr>
        <w:t xml:space="preserve"> very much for your parti</w:t>
      </w:r>
      <w:r w:rsidR="000162D8">
        <w:rPr>
          <w:rFonts w:asciiTheme="majorBidi" w:hAnsiTheme="majorBidi" w:cstheme="majorBidi"/>
          <w:b/>
          <w:bCs/>
          <w:sz w:val="24"/>
          <w:szCs w:val="24"/>
        </w:rPr>
        <w:t>cipating and answering</w:t>
      </w:r>
    </w:p>
    <w:p w14:paraId="32BD8FB4" w14:textId="585F49C7" w:rsidR="00043686" w:rsidRDefault="00043686" w:rsidP="00043686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</w:rPr>
      </w:pPr>
    </w:p>
    <w:p w14:paraId="5A9E2A2A" w14:textId="0DD75EB7" w:rsidR="00227537" w:rsidRDefault="00227537" w:rsidP="00227537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</w:rPr>
      </w:pPr>
    </w:p>
    <w:p w14:paraId="1A5946DC" w14:textId="4A060119" w:rsidR="00227537" w:rsidRDefault="00227537" w:rsidP="00227537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</w:rPr>
      </w:pPr>
    </w:p>
    <w:p w14:paraId="6364EB6E" w14:textId="3BD65753" w:rsidR="00227537" w:rsidRDefault="00227537" w:rsidP="00227537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</w:rPr>
      </w:pPr>
    </w:p>
    <w:p w14:paraId="28E0D735" w14:textId="19DC0BE3" w:rsidR="00227537" w:rsidRDefault="00227537" w:rsidP="00227537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</w:rPr>
      </w:pPr>
    </w:p>
    <w:p w14:paraId="29C0B5BE" w14:textId="64B2D23C" w:rsidR="00227537" w:rsidRDefault="00227537" w:rsidP="00227537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</w:rPr>
      </w:pPr>
    </w:p>
    <w:p w14:paraId="3B383F88" w14:textId="7C3D341D" w:rsidR="00227537" w:rsidRDefault="00227537" w:rsidP="00227537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</w:rPr>
      </w:pPr>
    </w:p>
    <w:p w14:paraId="017BEE24" w14:textId="4A9CA679" w:rsidR="00227537" w:rsidRDefault="00227537" w:rsidP="00227537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14:paraId="2CD227AB" w14:textId="38B3C381" w:rsidR="005E4E8C" w:rsidRPr="001828A9" w:rsidRDefault="00D6008D" w:rsidP="00043686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  <w:lang w:bidi="ar-YE"/>
        </w:rPr>
      </w:pPr>
      <w:r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 xml:space="preserve">B: </w:t>
      </w:r>
      <w:r w:rsidR="00043686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>(Governorate</w:t>
      </w:r>
      <w:r w:rsidR="000162D8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>s</w:t>
      </w:r>
      <w:r w:rsidR="005E4E8C" w:rsidRPr="001828A9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 xml:space="preserve"> and health facilities levels</w:t>
      </w:r>
      <w:r w:rsidR="008A569A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 xml:space="preserve">, </w:t>
      </w:r>
      <w:r w:rsidR="008A569A" w:rsidRPr="001828A9">
        <w:rPr>
          <w:rFonts w:asciiTheme="majorBidi" w:hAnsiTheme="majorBidi" w:cstheme="majorBidi"/>
          <w:b/>
          <w:bCs/>
          <w:sz w:val="28"/>
          <w:szCs w:val="28"/>
        </w:rPr>
        <w:t>questionnaire</w:t>
      </w:r>
      <w:r w:rsidR="005E4E8C" w:rsidRPr="001828A9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>)</w:t>
      </w:r>
    </w:p>
    <w:p w14:paraId="79F52380" w14:textId="77777777" w:rsidR="00043686" w:rsidRPr="001828A9" w:rsidRDefault="00043686" w:rsidP="0004368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No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of Q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: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 _____________      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ge: 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________ </w:t>
      </w:r>
      <w:r w:rsidRPr="001828A9">
        <w:rPr>
          <w:rFonts w:asciiTheme="majorBidi" w:hAnsiTheme="majorBidi" w:cstheme="majorBidi"/>
          <w:b/>
          <w:bCs/>
          <w:color w:val="000000"/>
        </w:rPr>
        <w:t xml:space="preserve">                          Sex: __________</w:t>
      </w:r>
    </w:p>
    <w:p w14:paraId="4C5FEEEB" w14:textId="77777777" w:rsidR="00043686" w:rsidRPr="001828A9" w:rsidRDefault="00043686" w:rsidP="0004368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Job: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____________                     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     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Date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>: ________</w:t>
      </w:r>
    </w:p>
    <w:p w14:paraId="0B50A0B4" w14:textId="0251C33C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79673C5B" w14:textId="3E462D47" w:rsidR="00267FC3" w:rsidRPr="00CB6D8C" w:rsidRDefault="00267FC3" w:rsidP="00267FC3">
      <w:pPr>
        <w:rPr>
          <w:rFonts w:asciiTheme="minorBidi" w:hAnsiTheme="minorBidi"/>
          <w:rtl/>
        </w:rPr>
      </w:pPr>
    </w:p>
    <w:p w14:paraId="5A9FCAD1" w14:textId="77777777" w:rsidR="009D4502" w:rsidRPr="000162D8" w:rsidRDefault="009D4502" w:rsidP="000162D8">
      <w:pPr>
        <w:pStyle w:val="ListParagraph"/>
        <w:numPr>
          <w:ilvl w:val="0"/>
          <w:numId w:val="51"/>
        </w:numPr>
        <w:tabs>
          <w:tab w:val="left" w:pos="2323"/>
        </w:tabs>
        <w:rPr>
          <w:rFonts w:asciiTheme="minorBidi" w:hAnsiTheme="minorBidi"/>
          <w:b/>
          <w:bCs/>
          <w:sz w:val="28"/>
          <w:szCs w:val="28"/>
          <w:lang w:bidi="ar-YE"/>
        </w:rPr>
      </w:pPr>
      <w:r w:rsidRPr="000162D8">
        <w:rPr>
          <w:rFonts w:asciiTheme="minorBidi" w:hAnsiTheme="minorBidi"/>
          <w:b/>
          <w:bCs/>
          <w:sz w:val="28"/>
          <w:szCs w:val="28"/>
          <w:lang w:bidi="ar-YE"/>
        </w:rPr>
        <w:t>Simplicity</w:t>
      </w:r>
    </w:p>
    <w:p w14:paraId="0345BE05" w14:textId="77777777" w:rsidR="009D4502" w:rsidRDefault="009D4502" w:rsidP="009D4502">
      <w:pPr>
        <w:pStyle w:val="ListParagraph"/>
        <w:tabs>
          <w:tab w:val="left" w:pos="2323"/>
        </w:tabs>
        <w:rPr>
          <w:rFonts w:asciiTheme="minorBidi" w:hAnsiTheme="minorBidi"/>
          <w:b/>
          <w:bCs/>
          <w:sz w:val="32"/>
          <w:szCs w:val="32"/>
          <w:u w:val="single"/>
          <w:lang w:bidi="ar-YE"/>
        </w:rPr>
      </w:pPr>
    </w:p>
    <w:p w14:paraId="6D070CC3" w14:textId="18A4BF25" w:rsidR="00B62AF8" w:rsidRPr="002672C1" w:rsidRDefault="00B62AF8" w:rsidP="002672C1">
      <w:pPr>
        <w:tabs>
          <w:tab w:val="left" w:pos="2323"/>
        </w:tabs>
        <w:bidi w:val="0"/>
        <w:rPr>
          <w:rFonts w:asciiTheme="minorBidi" w:hAnsiTheme="minorBidi"/>
          <w:b/>
          <w:bCs/>
          <w:lang w:bidi="ar-YE"/>
        </w:rPr>
      </w:pPr>
      <w:r w:rsidRPr="002672C1">
        <w:rPr>
          <w:rFonts w:asciiTheme="minorBidi" w:hAnsiTheme="minorBidi"/>
          <w:b/>
          <w:bCs/>
          <w:lang w:bidi="ar-YE"/>
        </w:rPr>
        <w:t>The standard case definition of SARI case is existing in the facility?</w:t>
      </w:r>
    </w:p>
    <w:p w14:paraId="03100DE9" w14:textId="28F0B597" w:rsidR="00B62AF8" w:rsidRDefault="009D4502" w:rsidP="00B62AF8">
      <w:pPr>
        <w:pStyle w:val="ListParagraph"/>
        <w:tabs>
          <w:tab w:val="left" w:pos="2323"/>
        </w:tabs>
        <w:rPr>
          <w:rFonts w:asciiTheme="minorBidi" w:hAnsiTheme="minorBidi"/>
          <w:lang w:bidi="ar-YE"/>
        </w:rPr>
      </w:pPr>
      <w:r w:rsidRPr="00B62AF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4865D32" wp14:editId="1D6FFD2B">
                <wp:simplePos x="0" y="0"/>
                <wp:positionH relativeFrom="column">
                  <wp:posOffset>1047858</wp:posOffset>
                </wp:positionH>
                <wp:positionV relativeFrom="paragraph">
                  <wp:posOffset>272726</wp:posOffset>
                </wp:positionV>
                <wp:extent cx="218941" cy="122350"/>
                <wp:effectExtent l="0" t="0" r="10160" b="114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59EEC" id="Rectangle 6" o:spid="_x0000_s1026" style="position:absolute;margin-left:82.5pt;margin-top:21.45pt;width:17.25pt;height:9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" filled="f" strokecolor="#1f4d78 [1604]" strokeweight="1pt"/>
            </w:pict>
          </mc:Fallback>
        </mc:AlternateContent>
      </w:r>
    </w:p>
    <w:p w14:paraId="216E0981" w14:textId="549A5DCD" w:rsidR="00B62AF8" w:rsidRPr="00B62AF8" w:rsidRDefault="00B62AF8" w:rsidP="00B62AF8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rtl/>
          <w:lang w:bidi="ar-YE"/>
        </w:rPr>
      </w:pP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FF3127" wp14:editId="57D1332F">
                <wp:simplePos x="0" y="0"/>
                <wp:positionH relativeFrom="column">
                  <wp:posOffset>3020120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EA5A9A" id="Rectangle 5" o:spid="_x0000_s1026" style="position:absolute;margin-left:237.8pt;margin-top:.95pt;width:17.25pt;height:9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71802A" wp14:editId="10A446A7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B6372" id="Rectangle 3" o:spid="_x0000_s1026" style="position:absolute;margin-left:309.45pt;margin-top:2.7pt;width:17.25pt;height:9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5741551" wp14:editId="60845974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192" name="Rectangle 192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220680" id="Rectangle 192192" o:spid="_x0000_s1026" style="position:absolute;margin-left:156.5pt;margin-top:1.85pt;width:17.25pt;height:9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402055" wp14:editId="154BC276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B4557D" id="Rectangle 7" o:spid="_x0000_s1026" style="position:absolute;margin-left:418.3pt;margin-top:2.15pt;width:17.25pt;height:9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Agreed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57EB05A0" w14:textId="77777777" w:rsidR="000162D8" w:rsidRDefault="000162D8" w:rsidP="009D4502">
      <w:pPr>
        <w:tabs>
          <w:tab w:val="left" w:pos="2323"/>
        </w:tabs>
        <w:bidi w:val="0"/>
        <w:rPr>
          <w:rFonts w:asciiTheme="minorBidi" w:hAnsiTheme="minorBidi"/>
          <w:sz w:val="24"/>
          <w:szCs w:val="24"/>
          <w:lang w:bidi="ar-YE"/>
        </w:rPr>
      </w:pPr>
    </w:p>
    <w:p w14:paraId="353F6FB0" w14:textId="725C3F08" w:rsidR="009D4502" w:rsidRPr="002672C1" w:rsidRDefault="009D4502" w:rsidP="000162D8">
      <w:pPr>
        <w:tabs>
          <w:tab w:val="left" w:pos="2323"/>
        </w:tabs>
        <w:bidi w:val="0"/>
        <w:rPr>
          <w:rFonts w:asciiTheme="minorBidi" w:hAnsiTheme="minorBidi"/>
          <w:b/>
          <w:bCs/>
          <w:sz w:val="24"/>
          <w:szCs w:val="24"/>
          <w:lang w:bidi="ar-YE"/>
        </w:rPr>
      </w:pPr>
      <w:r w:rsidRPr="002672C1">
        <w:rPr>
          <w:rFonts w:asciiTheme="minorBidi" w:hAnsiTheme="minorBidi"/>
          <w:b/>
          <w:bCs/>
          <w:sz w:val="24"/>
          <w:szCs w:val="24"/>
          <w:lang w:bidi="ar-YE"/>
        </w:rPr>
        <w:t>The case definition easy to be applied?</w:t>
      </w:r>
    </w:p>
    <w:p w14:paraId="1C099A27" w14:textId="499D3A24" w:rsidR="009D4502" w:rsidRDefault="009D4502" w:rsidP="000162D8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lang w:bidi="ar-YE"/>
        </w:rPr>
      </w:pPr>
      <w:r w:rsidRPr="00B62AF8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2F327BD" wp14:editId="454821ED">
                <wp:simplePos x="0" y="0"/>
                <wp:positionH relativeFrom="column">
                  <wp:posOffset>1030605</wp:posOffset>
                </wp:positionH>
                <wp:positionV relativeFrom="paragraph">
                  <wp:posOffset>49901</wp:posOffset>
                </wp:positionV>
                <wp:extent cx="218941" cy="122350"/>
                <wp:effectExtent l="0" t="0" r="10160" b="11430"/>
                <wp:wrapNone/>
                <wp:docPr id="192193" name="Rectangle 192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E5EE05" id="Rectangle 192193" o:spid="_x0000_s1026" style="position:absolute;margin-left:81.15pt;margin-top:3.95pt;width:17.25pt;height:9.6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" filled="f" strokecolor="#1f4d78 [1604]" strokeweight="1pt"/>
            </w:pict>
          </mc:Fallback>
        </mc:AlternateContent>
      </w: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B4A57A4" wp14:editId="6E11178D">
                <wp:simplePos x="0" y="0"/>
                <wp:positionH relativeFrom="column">
                  <wp:posOffset>2959902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194" name="Rectangle 192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DC9340" id="Rectangle 192194" o:spid="_x0000_s1026" style="position:absolute;margin-left:233.05pt;margin-top:.95pt;width:17.25pt;height:9.6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0C1687F" wp14:editId="36D295BF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195" name="Rectangle 192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B91767" id="Rectangle 192195" o:spid="_x0000_s1026" style="position:absolute;margin-left:309.45pt;margin-top:2.7pt;width:17.25pt;height:9.6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7C79069" wp14:editId="4DFBE5AF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198" name="Rectangle 192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3981B5" id="Rectangle 192198" o:spid="_x0000_s1026" style="position:absolute;margin-left:156.5pt;margin-top:1.85pt;width:17.25pt;height:9.6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3A746BC" wp14:editId="5351842B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199" name="Rectangle 192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339D0" id="Rectangle 192199" o:spid="_x0000_s1026" style="position:absolute;margin-left:418.3pt;margin-top:2.15pt;width:17.25pt;height:9.6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Agreed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2FCC61C7" w14:textId="77777777" w:rsidR="000162D8" w:rsidRPr="000162D8" w:rsidRDefault="000162D8" w:rsidP="000162D8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lang w:bidi="ar-YE"/>
        </w:rPr>
      </w:pPr>
    </w:p>
    <w:p w14:paraId="520D7DAC" w14:textId="62B77EA7" w:rsidR="009D4502" w:rsidRPr="009D4502" w:rsidRDefault="009D4502" w:rsidP="009D4502">
      <w:pPr>
        <w:tabs>
          <w:tab w:val="left" w:pos="2323"/>
        </w:tabs>
        <w:bidi w:val="0"/>
        <w:rPr>
          <w:rFonts w:asciiTheme="minorBidi" w:hAnsiTheme="minorBidi"/>
          <w:b/>
          <w:bCs/>
        </w:rPr>
      </w:pPr>
      <w:r w:rsidRPr="009D4502">
        <w:rPr>
          <w:rFonts w:asciiTheme="minorBidi" w:hAnsiTheme="minorBidi"/>
          <w:b/>
          <w:bCs/>
        </w:rPr>
        <w:t>The formats are clear &amp; easy to be filled?</w:t>
      </w:r>
    </w:p>
    <w:p w14:paraId="654B1DBE" w14:textId="1D0CBCA2" w:rsidR="009D4502" w:rsidRDefault="009D4502" w:rsidP="000162D8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lang w:bidi="ar-YE"/>
        </w:rPr>
      </w:pPr>
      <w:r w:rsidRPr="00B62AF8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DD7F519" wp14:editId="50E27BE0">
                <wp:simplePos x="0" y="0"/>
                <wp:positionH relativeFrom="column">
                  <wp:posOffset>1030605</wp:posOffset>
                </wp:positionH>
                <wp:positionV relativeFrom="paragraph">
                  <wp:posOffset>49901</wp:posOffset>
                </wp:positionV>
                <wp:extent cx="218941" cy="122350"/>
                <wp:effectExtent l="0" t="0" r="10160" b="11430"/>
                <wp:wrapNone/>
                <wp:docPr id="192201" name="Rectangle 192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D98786" id="Rectangle 192201" o:spid="_x0000_s1026" style="position:absolute;margin-left:81.15pt;margin-top:3.95pt;width:17.25pt;height:9.6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" filled="f" strokecolor="#1f4d78 [1604]" strokeweight="1pt"/>
            </w:pict>
          </mc:Fallback>
        </mc:AlternateContent>
      </w: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BB71845" wp14:editId="5A2AC503">
                <wp:simplePos x="0" y="0"/>
                <wp:positionH relativeFrom="column">
                  <wp:posOffset>2959902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202" name="Rectangle 192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8D5684" id="Rectangle 192202" o:spid="_x0000_s1026" style="position:absolute;margin-left:233.05pt;margin-top:.95pt;width:17.25pt;height:9.6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5D4FBE7" wp14:editId="46D09167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203" name="Rectangle 192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67E13C" id="Rectangle 192203" o:spid="_x0000_s1026" style="position:absolute;margin-left:309.45pt;margin-top:2.7pt;width:17.25pt;height:9.6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A66F702" wp14:editId="6B1ED25A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205" name="Rectangle 192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792B02" id="Rectangle 192205" o:spid="_x0000_s1026" style="position:absolute;margin-left:156.5pt;margin-top:1.85pt;width:17.25pt;height:9.6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878C39B" wp14:editId="6BF4BCFD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206" name="Rectangle 192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D9709B" id="Rectangle 192206" o:spid="_x0000_s1026" style="position:absolute;margin-left:418.3pt;margin-top:2.15pt;width:17.25pt;height:9.6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Agreed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0CAD4B6D" w14:textId="77777777" w:rsidR="000162D8" w:rsidRPr="000162D8" w:rsidRDefault="000162D8" w:rsidP="000162D8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lang w:bidi="ar-YE"/>
        </w:rPr>
      </w:pPr>
    </w:p>
    <w:p w14:paraId="79CD0019" w14:textId="0FA5DB50" w:rsidR="009D4502" w:rsidRPr="002672C1" w:rsidRDefault="009D4502" w:rsidP="002672C1">
      <w:pPr>
        <w:tabs>
          <w:tab w:val="left" w:pos="2323"/>
        </w:tabs>
        <w:bidi w:val="0"/>
        <w:rPr>
          <w:rFonts w:asciiTheme="minorBidi" w:hAnsiTheme="minorBidi"/>
          <w:b/>
          <w:bCs/>
        </w:rPr>
      </w:pPr>
      <w:r w:rsidRPr="002672C1">
        <w:rPr>
          <w:rFonts w:asciiTheme="minorBidi" w:hAnsiTheme="minorBidi"/>
          <w:b/>
          <w:bCs/>
        </w:rPr>
        <w:t>The staff had a special training to update, use the system?</w:t>
      </w:r>
    </w:p>
    <w:p w14:paraId="0C884301" w14:textId="77777777" w:rsidR="009D4502" w:rsidRPr="00B62AF8" w:rsidRDefault="009D4502" w:rsidP="009D4502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rtl/>
          <w:lang w:bidi="ar-YE"/>
        </w:rPr>
      </w:pPr>
      <w:r w:rsidRPr="00B62AF8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10DCA9E" wp14:editId="5922C68B">
                <wp:simplePos x="0" y="0"/>
                <wp:positionH relativeFrom="column">
                  <wp:posOffset>1030605</wp:posOffset>
                </wp:positionH>
                <wp:positionV relativeFrom="paragraph">
                  <wp:posOffset>49901</wp:posOffset>
                </wp:positionV>
                <wp:extent cx="218941" cy="122350"/>
                <wp:effectExtent l="0" t="0" r="10160" b="11430"/>
                <wp:wrapNone/>
                <wp:docPr id="192211" name="Rectangle 192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6FB5B0" id="Rectangle 192211" o:spid="_x0000_s1026" style="position:absolute;margin-left:81.15pt;margin-top:3.95pt;width:17.25pt;height:9.6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" filled="f" strokecolor="#1f4d78 [1604]" strokeweight="1pt"/>
            </w:pict>
          </mc:Fallback>
        </mc:AlternateContent>
      </w: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627B6B6" wp14:editId="5C993364">
                <wp:simplePos x="0" y="0"/>
                <wp:positionH relativeFrom="column">
                  <wp:posOffset>2959902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213" name="Rectangle 192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3A1BF2" id="Rectangle 192213" o:spid="_x0000_s1026" style="position:absolute;margin-left:233.05pt;margin-top:.95pt;width:17.25pt;height:9.6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C5563E8" wp14:editId="72E6C0A7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214" name="Rectangle 192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F596F1" id="Rectangle 192214" o:spid="_x0000_s1026" style="position:absolute;margin-left:309.45pt;margin-top:2.7pt;width:17.25pt;height:9.6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979ACCC" wp14:editId="6BE6D7C3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223" name="Rectangle 192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B41403" id="Rectangle 192223" o:spid="_x0000_s1026" style="position:absolute;margin-left:156.5pt;margin-top:1.85pt;width:17.25pt;height:9.6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1F042E3" wp14:editId="4942B96F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226" name="Rectangle 192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2A429B" id="Rectangle 192226" o:spid="_x0000_s1026" style="position:absolute;margin-left:418.3pt;margin-top:2.15pt;width:17.25pt;height:9.6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Agreed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4F1907D5" w14:textId="3D0F07DD" w:rsidR="002672C1" w:rsidRPr="001828A9" w:rsidRDefault="002672C1" w:rsidP="002672C1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E4E5804" w14:textId="77777777" w:rsidR="002672C1" w:rsidRDefault="002672C1" w:rsidP="002672C1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828A9">
        <w:rPr>
          <w:rFonts w:asciiTheme="majorBidi" w:hAnsiTheme="majorBidi" w:cstheme="majorBidi"/>
          <w:sz w:val="24"/>
          <w:szCs w:val="24"/>
        </w:rPr>
        <w:t>Do you have any</w:t>
      </w:r>
      <w:r>
        <w:rPr>
          <w:rFonts w:asciiTheme="majorBidi" w:hAnsiTheme="majorBidi" w:cstheme="majorBidi"/>
          <w:sz w:val="24"/>
          <w:szCs w:val="24"/>
        </w:rPr>
        <w:t xml:space="preserve"> comments</w:t>
      </w:r>
      <w:r w:rsidRPr="001828A9">
        <w:rPr>
          <w:rFonts w:asciiTheme="majorBidi" w:hAnsiTheme="majorBidi" w:cstheme="majorBidi"/>
          <w:sz w:val="24"/>
          <w:szCs w:val="24"/>
        </w:rPr>
        <w:t>?</w:t>
      </w:r>
    </w:p>
    <w:p w14:paraId="6E933890" w14:textId="77777777" w:rsidR="002672C1" w:rsidRPr="001828A9" w:rsidRDefault="002672C1" w:rsidP="002672C1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.</w:t>
      </w:r>
    </w:p>
    <w:p w14:paraId="7F4ADC93" w14:textId="16A0005D" w:rsidR="009D4502" w:rsidRDefault="009D4502" w:rsidP="009D4502">
      <w:pPr>
        <w:pStyle w:val="ListParagraph"/>
        <w:tabs>
          <w:tab w:val="left" w:pos="2323"/>
        </w:tabs>
        <w:rPr>
          <w:rFonts w:asciiTheme="minorBidi" w:hAnsiTheme="minorBidi"/>
          <w:b/>
          <w:bCs/>
        </w:rPr>
      </w:pPr>
    </w:p>
    <w:p w14:paraId="133ABC0C" w14:textId="4ECEEE2B" w:rsidR="009D4502" w:rsidRDefault="009D4502" w:rsidP="009D4502">
      <w:pPr>
        <w:pStyle w:val="ListParagraph"/>
        <w:tabs>
          <w:tab w:val="left" w:pos="2323"/>
        </w:tabs>
        <w:rPr>
          <w:rFonts w:asciiTheme="minorBidi" w:hAnsiTheme="minorBidi"/>
          <w:b/>
          <w:bCs/>
        </w:rPr>
      </w:pPr>
    </w:p>
    <w:p w14:paraId="450F6086" w14:textId="77777777" w:rsidR="00267FC3" w:rsidRPr="002770CE" w:rsidRDefault="00267FC3" w:rsidP="00267FC3">
      <w:pPr>
        <w:pStyle w:val="ListParagraph"/>
        <w:tabs>
          <w:tab w:val="left" w:pos="2323"/>
        </w:tabs>
        <w:bidi/>
        <w:rPr>
          <w:rFonts w:asciiTheme="minorBidi" w:hAnsiTheme="minorBidi"/>
          <w:sz w:val="24"/>
          <w:szCs w:val="24"/>
          <w:rtl/>
        </w:rPr>
      </w:pPr>
    </w:p>
    <w:p w14:paraId="79F6BF4E" w14:textId="77777777" w:rsidR="00267FC3" w:rsidRDefault="00267FC3" w:rsidP="00267FC3">
      <w:pPr>
        <w:pStyle w:val="ListParagraph"/>
        <w:tabs>
          <w:tab w:val="left" w:pos="4189"/>
        </w:tabs>
        <w:bidi/>
        <w:ind w:left="1080"/>
        <w:jc w:val="center"/>
        <w:rPr>
          <w:rFonts w:asciiTheme="minorBidi" w:hAnsiTheme="minorBidi"/>
          <w:b/>
          <w:bCs/>
          <w:sz w:val="32"/>
          <w:szCs w:val="32"/>
          <w:u w:val="single"/>
          <w:lang w:bidi="ar-YE"/>
        </w:rPr>
      </w:pPr>
    </w:p>
    <w:p w14:paraId="0A16103F" w14:textId="1EF7DEC2" w:rsidR="00267FC3" w:rsidRDefault="00267FC3" w:rsidP="00267FC3">
      <w:pPr>
        <w:pStyle w:val="ListParagraph"/>
        <w:tabs>
          <w:tab w:val="left" w:pos="4189"/>
        </w:tabs>
        <w:bidi/>
        <w:ind w:left="1080"/>
        <w:jc w:val="center"/>
        <w:rPr>
          <w:rFonts w:asciiTheme="minorBidi" w:hAnsiTheme="minorBidi"/>
          <w:b/>
          <w:bCs/>
          <w:sz w:val="32"/>
          <w:szCs w:val="32"/>
          <w:u w:val="single"/>
          <w:rtl/>
          <w:lang w:bidi="ar-YE"/>
        </w:rPr>
      </w:pPr>
    </w:p>
    <w:p w14:paraId="7FA6F17B" w14:textId="1DBF8625" w:rsidR="00227537" w:rsidRDefault="00227537" w:rsidP="00227537">
      <w:pPr>
        <w:pStyle w:val="ListParagraph"/>
        <w:tabs>
          <w:tab w:val="left" w:pos="4189"/>
        </w:tabs>
        <w:bidi/>
        <w:ind w:left="1080"/>
        <w:jc w:val="center"/>
        <w:rPr>
          <w:rFonts w:asciiTheme="minorBidi" w:hAnsiTheme="minorBidi"/>
          <w:b/>
          <w:bCs/>
          <w:sz w:val="32"/>
          <w:szCs w:val="32"/>
          <w:u w:val="single"/>
          <w:lang w:bidi="ar-YE"/>
        </w:rPr>
      </w:pPr>
    </w:p>
    <w:p w14:paraId="6B5C9DB8" w14:textId="057DAC7A" w:rsidR="009D4502" w:rsidRPr="000162D8" w:rsidRDefault="002672C1" w:rsidP="000162D8">
      <w:pPr>
        <w:pStyle w:val="ListParagraph"/>
        <w:numPr>
          <w:ilvl w:val="0"/>
          <w:numId w:val="51"/>
        </w:numPr>
        <w:tabs>
          <w:tab w:val="left" w:pos="4189"/>
        </w:tabs>
        <w:rPr>
          <w:rFonts w:asciiTheme="minorBidi" w:hAnsiTheme="minorBidi"/>
          <w:b/>
          <w:bCs/>
          <w:lang w:bidi="ar-YE"/>
        </w:rPr>
      </w:pPr>
      <w:r w:rsidRPr="000162D8">
        <w:rPr>
          <w:rFonts w:asciiTheme="majorBidi" w:eastAsia="Calibri" w:hAnsiTheme="majorBidi" w:cstheme="majorBidi"/>
          <w:b/>
          <w:iCs/>
          <w:color w:val="000000"/>
          <w:sz w:val="28"/>
          <w:szCs w:val="28"/>
        </w:rPr>
        <w:t>Flexibility</w:t>
      </w:r>
    </w:p>
    <w:p w14:paraId="414E80B6" w14:textId="77777777" w:rsidR="000162D8" w:rsidRPr="000162D8" w:rsidRDefault="000162D8" w:rsidP="000162D8">
      <w:pPr>
        <w:pStyle w:val="ListParagraph"/>
        <w:tabs>
          <w:tab w:val="left" w:pos="4189"/>
        </w:tabs>
        <w:rPr>
          <w:rFonts w:asciiTheme="minorBidi" w:hAnsiTheme="minorBidi"/>
          <w:b/>
          <w:bCs/>
          <w:lang w:bidi="ar-YE"/>
        </w:rPr>
      </w:pPr>
    </w:p>
    <w:p w14:paraId="163075AC" w14:textId="4E4467C8" w:rsidR="009D4502" w:rsidRDefault="009D4502" w:rsidP="009D4502">
      <w:pPr>
        <w:tabs>
          <w:tab w:val="left" w:pos="4189"/>
        </w:tabs>
        <w:jc w:val="right"/>
        <w:rPr>
          <w:rFonts w:asciiTheme="minorBidi" w:hAnsiTheme="minorBidi"/>
          <w:b/>
          <w:bCs/>
          <w:lang w:bidi="ar-YE"/>
        </w:rPr>
      </w:pPr>
      <w:r w:rsidRPr="009D4502">
        <w:rPr>
          <w:rFonts w:asciiTheme="minorBidi" w:hAnsiTheme="minorBidi"/>
          <w:b/>
          <w:bCs/>
          <w:lang w:bidi="ar-YE"/>
        </w:rPr>
        <w:t>The system can adapt to accommodate to new changes in case definition?</w:t>
      </w:r>
    </w:p>
    <w:p w14:paraId="7819C5A3" w14:textId="4C0EED6D" w:rsidR="009D4502" w:rsidRPr="009D4502" w:rsidRDefault="000268E0" w:rsidP="009D4502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lang w:bidi="ar-YE"/>
        </w:rPr>
      </w:pP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B6B1407" wp14:editId="7E9986CB">
                <wp:simplePos x="0" y="0"/>
                <wp:positionH relativeFrom="column">
                  <wp:posOffset>1095555</wp:posOffset>
                </wp:positionH>
                <wp:positionV relativeFrom="paragraph">
                  <wp:posOffset>8627</wp:posOffset>
                </wp:positionV>
                <wp:extent cx="218941" cy="122350"/>
                <wp:effectExtent l="0" t="0" r="10160" b="11430"/>
                <wp:wrapNone/>
                <wp:docPr id="192248" name="Rectangle 192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AF35AD" id="Rectangle 192248" o:spid="_x0000_s1026" style="position:absolute;margin-left:86.25pt;margin-top:.7pt;width:17.25pt;height:9.6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" filled="f" strokecolor="#1f4d78 [1604]" strokeweight="1pt"/>
            </w:pict>
          </mc:Fallback>
        </mc:AlternateContent>
      </w:r>
      <w:r w:rsidR="009D4502"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32DAFDD" wp14:editId="4AC080B5">
                <wp:simplePos x="0" y="0"/>
                <wp:positionH relativeFrom="column">
                  <wp:posOffset>3020120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227" name="Rectangle 192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5E58E8" id="Rectangle 192227" o:spid="_x0000_s1026" style="position:absolute;margin-left:237.8pt;margin-top:.95pt;width:17.25pt;height:9.6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" filled="f" strokecolor="#1f4d78 [1604]" strokeweight="1pt"/>
            </w:pict>
          </mc:Fallback>
        </mc:AlternateContent>
      </w:r>
      <w:r w:rsidR="009D4502"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6168E46" wp14:editId="3A5CEA33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228" name="Rectangle 192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DCEFDE" id="Rectangle 192228" o:spid="_x0000_s1026" style="position:absolute;margin-left:309.45pt;margin-top:2.7pt;width:17.25pt;height:9.6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" filled="f" strokecolor="#1f4d78 [1604]" strokeweight="1pt"/>
            </w:pict>
          </mc:Fallback>
        </mc:AlternateContent>
      </w:r>
      <w:r w:rsidR="009D4502"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991670B" wp14:editId="7A2AD387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229" name="Rectangle 192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3A730D" id="Rectangle 192229" o:spid="_x0000_s1026" style="position:absolute;margin-left:156.5pt;margin-top:1.85pt;width:17.25pt;height:9.6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" filled="f" strokecolor="#1f4d78 [1604]" strokeweight="1pt"/>
            </w:pict>
          </mc:Fallback>
        </mc:AlternateContent>
      </w:r>
      <w:r w:rsidR="009D4502"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801EDA2" wp14:editId="5D0648F9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230" name="Rectangle 192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38EB06" id="Rectangle 192230" o:spid="_x0000_s1026" style="position:absolute;margin-left:418.3pt;margin-top:2.15pt;width:17.25pt;height:9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" filled="f" strokecolor="#1f4d78 [1604]" strokeweight="1pt"/>
            </w:pict>
          </mc:Fallback>
        </mc:AlternateContent>
      </w:r>
      <w:r w:rsidR="009D4502">
        <w:rPr>
          <w:rFonts w:asciiTheme="minorBidi" w:hAnsiTheme="minorBidi"/>
          <w:sz w:val="20"/>
          <w:szCs w:val="20"/>
          <w:lang w:bidi="ar-YE"/>
        </w:rPr>
        <w:t>S</w:t>
      </w:r>
      <w:r w:rsidR="009D4502"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 w:rsidR="009D4502">
        <w:rPr>
          <w:rFonts w:asciiTheme="minorBidi" w:hAnsiTheme="minorBidi"/>
          <w:sz w:val="20"/>
          <w:szCs w:val="20"/>
          <w:lang w:bidi="ar-YE"/>
        </w:rPr>
        <w:t>D</w:t>
      </w:r>
      <w:r w:rsidR="009D4502"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 w:rsidR="009D4502">
        <w:rPr>
          <w:rFonts w:asciiTheme="minorBidi" w:hAnsiTheme="minorBidi"/>
          <w:sz w:val="20"/>
          <w:szCs w:val="20"/>
          <w:lang w:bidi="ar-YE"/>
        </w:rPr>
        <w:t xml:space="preserve">    </w:t>
      </w:r>
      <w:r w:rsidR="009D4502"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 w:rsidR="009D4502">
        <w:rPr>
          <w:rFonts w:asciiTheme="minorBidi" w:hAnsiTheme="minorBidi"/>
          <w:sz w:val="20"/>
          <w:szCs w:val="20"/>
          <w:lang w:bidi="ar-YE"/>
        </w:rPr>
        <w:t xml:space="preserve">   </w:t>
      </w:r>
      <w:r>
        <w:rPr>
          <w:rFonts w:asciiTheme="minorBidi" w:hAnsiTheme="minorBidi"/>
          <w:sz w:val="20"/>
          <w:szCs w:val="20"/>
          <w:lang w:bidi="ar-YE"/>
        </w:rPr>
        <w:t>Agree</w:t>
      </w:r>
      <w:r w:rsidR="009D4502" w:rsidRPr="00B62AF8">
        <w:rPr>
          <w:rFonts w:asciiTheme="minorBidi" w:hAnsiTheme="minorBidi"/>
          <w:sz w:val="20"/>
          <w:szCs w:val="20"/>
          <w:lang w:bidi="ar-YE"/>
        </w:rPr>
        <w:t xml:space="preserve">         </w:t>
      </w:r>
      <w:r w:rsidR="009D4502"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="009D4502"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50FEBB3F" w14:textId="3728136B" w:rsidR="00267FC3" w:rsidRDefault="009D4502" w:rsidP="009D4502">
      <w:pPr>
        <w:pStyle w:val="Footer"/>
        <w:tabs>
          <w:tab w:val="left" w:pos="4189"/>
        </w:tabs>
        <w:jc w:val="both"/>
        <w:rPr>
          <w:rFonts w:asciiTheme="minorBidi" w:hAnsiTheme="minorBidi"/>
          <w:b/>
          <w:bCs/>
        </w:rPr>
      </w:pPr>
      <w:r w:rsidRPr="009D4502">
        <w:rPr>
          <w:rFonts w:asciiTheme="minorBidi" w:hAnsiTheme="minorBidi"/>
          <w:b/>
          <w:bCs/>
        </w:rPr>
        <w:t>The system adapts to accommodate to new introduction of data from other system?</w:t>
      </w:r>
    </w:p>
    <w:p w14:paraId="177DB3C2" w14:textId="26C02F25" w:rsidR="009D4502" w:rsidRDefault="009D4502" w:rsidP="009D4502">
      <w:pPr>
        <w:pStyle w:val="Footer"/>
        <w:tabs>
          <w:tab w:val="left" w:pos="4189"/>
        </w:tabs>
        <w:jc w:val="both"/>
        <w:rPr>
          <w:rFonts w:asciiTheme="minorBidi" w:hAnsiTheme="minorBidi"/>
          <w:b/>
          <w:bCs/>
          <w:lang w:bidi="ar-YE"/>
        </w:rPr>
      </w:pPr>
    </w:p>
    <w:p w14:paraId="096E30A2" w14:textId="204FB50B" w:rsidR="000268E0" w:rsidRPr="00B62AF8" w:rsidRDefault="000268E0" w:rsidP="000268E0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rtl/>
          <w:lang w:bidi="ar-YE"/>
        </w:rPr>
      </w:pP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09092F1" wp14:editId="44BCE921">
                <wp:simplePos x="0" y="0"/>
                <wp:positionH relativeFrom="column">
                  <wp:posOffset>1052423</wp:posOffset>
                </wp:positionH>
                <wp:positionV relativeFrom="paragraph">
                  <wp:posOffset>42497</wp:posOffset>
                </wp:positionV>
                <wp:extent cx="218941" cy="122350"/>
                <wp:effectExtent l="0" t="0" r="10160" b="11430"/>
                <wp:wrapNone/>
                <wp:docPr id="192249" name="Rectangle 192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0C252" id="Rectangle 192249" o:spid="_x0000_s1026" style="position:absolute;margin-left:82.85pt;margin-top:3.35pt;width:17.25pt;height:9.6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" filled="f" strokecolor="#1f4d78 [1604]" strokeweight="1pt"/>
            </w:pict>
          </mc:Fallback>
        </mc:AlternateContent>
      </w: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34C7F62" wp14:editId="08BFBCD8">
                <wp:simplePos x="0" y="0"/>
                <wp:positionH relativeFrom="column">
                  <wp:posOffset>3020120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236" name="Rectangle 192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831B84" id="Rectangle 192236" o:spid="_x0000_s1026" style="position:absolute;margin-left:237.8pt;margin-top:.95pt;width:17.25pt;height:9.6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EBC6464" wp14:editId="5C641376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237" name="Rectangle 192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99C9A5" id="Rectangle 192237" o:spid="_x0000_s1026" style="position:absolute;margin-left:309.45pt;margin-top:2.7pt;width:17.25pt;height:9.6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64B8C7C" wp14:editId="1B5912C4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238" name="Rectangle 192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2B112" id="Rectangle 192238" o:spid="_x0000_s1026" style="position:absolute;margin-left:156.5pt;margin-top:1.85pt;width:17.25pt;height:9.6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331B900" wp14:editId="65931FFF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239" name="Rectangle 192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48F8E3" id="Rectangle 192239" o:spid="_x0000_s1026" style="position:absolute;margin-left:418.3pt;margin-top:2.15pt;width:17.25pt;height:9.6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Agree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6D1E212F" w14:textId="77777777" w:rsidR="000268E0" w:rsidRDefault="000268E0" w:rsidP="009D4502">
      <w:pPr>
        <w:pStyle w:val="Footer"/>
        <w:tabs>
          <w:tab w:val="left" w:pos="4189"/>
        </w:tabs>
        <w:jc w:val="both"/>
        <w:rPr>
          <w:rFonts w:asciiTheme="minorBidi" w:hAnsiTheme="minorBidi"/>
          <w:b/>
          <w:bCs/>
          <w:lang w:bidi="ar-YE"/>
        </w:rPr>
      </w:pPr>
    </w:p>
    <w:p w14:paraId="37D4CD8B" w14:textId="01763CCD" w:rsidR="009D4502" w:rsidRDefault="009D4502" w:rsidP="009D4502">
      <w:pPr>
        <w:pStyle w:val="Footer"/>
        <w:tabs>
          <w:tab w:val="left" w:pos="4189"/>
        </w:tabs>
        <w:jc w:val="both"/>
        <w:rPr>
          <w:rFonts w:asciiTheme="minorBidi" w:hAnsiTheme="minorBidi"/>
          <w:b/>
          <w:bCs/>
        </w:rPr>
      </w:pPr>
      <w:r w:rsidRPr="009D4502">
        <w:rPr>
          <w:rFonts w:asciiTheme="minorBidi" w:hAnsiTheme="minorBidi"/>
          <w:b/>
          <w:bCs/>
        </w:rPr>
        <w:t>The system adapts to accommodate to new variation in resources?</w:t>
      </w:r>
    </w:p>
    <w:p w14:paraId="30073327" w14:textId="45779C30" w:rsidR="000268E0" w:rsidRDefault="000268E0" w:rsidP="000268E0">
      <w:pPr>
        <w:pStyle w:val="Footer"/>
        <w:tabs>
          <w:tab w:val="left" w:pos="4189"/>
        </w:tabs>
        <w:jc w:val="both"/>
        <w:rPr>
          <w:rFonts w:asciiTheme="minorBidi" w:hAnsiTheme="minorBidi"/>
          <w:b/>
          <w:bCs/>
        </w:rPr>
      </w:pPr>
    </w:p>
    <w:p w14:paraId="05B9D5A8" w14:textId="1A0E28ED" w:rsidR="000268E0" w:rsidRPr="00B62AF8" w:rsidRDefault="000268E0" w:rsidP="000268E0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rtl/>
          <w:lang w:bidi="ar-YE"/>
        </w:rPr>
      </w:pP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44B0E8E" wp14:editId="03F02FF6">
                <wp:simplePos x="0" y="0"/>
                <wp:positionH relativeFrom="column">
                  <wp:posOffset>1026543</wp:posOffset>
                </wp:positionH>
                <wp:positionV relativeFrom="paragraph">
                  <wp:posOffset>25244</wp:posOffset>
                </wp:positionV>
                <wp:extent cx="218941" cy="122350"/>
                <wp:effectExtent l="0" t="0" r="10160" b="11430"/>
                <wp:wrapNone/>
                <wp:docPr id="192250" name="Rectangle 192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573D69" id="Rectangle 192250" o:spid="_x0000_s1026" style="position:absolute;margin-left:80.85pt;margin-top:2pt;width:17.25pt;height:9.6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" filled="f" strokecolor="#1f4d78 [1604]" strokeweight="1pt"/>
            </w:pict>
          </mc:Fallback>
        </mc:AlternateContent>
      </w: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546458E" wp14:editId="33E722EA">
                <wp:simplePos x="0" y="0"/>
                <wp:positionH relativeFrom="column">
                  <wp:posOffset>3020120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240" name="Rectangle 192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C4C2DC" id="Rectangle 192240" o:spid="_x0000_s1026" style="position:absolute;margin-left:237.8pt;margin-top:.95pt;width:17.25pt;height:9.6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5334C0A" wp14:editId="5BF8FE16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241" name="Rectangle 192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5324D2" id="Rectangle 192241" o:spid="_x0000_s1026" style="position:absolute;margin-left:309.45pt;margin-top:2.7pt;width:17.25pt;height:9.6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A3885C1" wp14:editId="65702F4D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242" name="Rectangle 192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4262E" id="Rectangle 192242" o:spid="_x0000_s1026" style="position:absolute;margin-left:156.5pt;margin-top:1.85pt;width:17.25pt;height:9.6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BD39649" wp14:editId="1F3924EB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243" name="Rectangle 192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9FB33B" id="Rectangle 192243" o:spid="_x0000_s1026" style="position:absolute;margin-left:418.3pt;margin-top:2.15pt;width:17.25pt;height:9.6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Agree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1E3261D1" w14:textId="77777777" w:rsidR="000268E0" w:rsidRPr="000268E0" w:rsidRDefault="000268E0" w:rsidP="000268E0">
      <w:pPr>
        <w:pStyle w:val="Footer"/>
        <w:tabs>
          <w:tab w:val="left" w:pos="4189"/>
        </w:tabs>
        <w:jc w:val="both"/>
        <w:rPr>
          <w:rFonts w:asciiTheme="minorBidi" w:hAnsiTheme="minorBidi"/>
          <w:b/>
          <w:bCs/>
          <w:lang w:bidi="ar-YE"/>
        </w:rPr>
      </w:pPr>
    </w:p>
    <w:p w14:paraId="7C990CE1" w14:textId="26D727DC" w:rsidR="009D4502" w:rsidRPr="000268E0" w:rsidRDefault="009D4502" w:rsidP="009D4502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0268E0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The system adapted to accommodate to new health related events with little resources and time?</w:t>
      </w:r>
    </w:p>
    <w:p w14:paraId="2720F160" w14:textId="0B75E4AB" w:rsidR="000268E0" w:rsidRDefault="000268E0" w:rsidP="000268E0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5D838FF0" w14:textId="3BA890C8" w:rsidR="00267FC3" w:rsidRPr="000162D8" w:rsidRDefault="000268E0" w:rsidP="000162D8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lang w:bidi="ar-YE"/>
        </w:rPr>
      </w:pP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E29740B" wp14:editId="6D299743">
                <wp:simplePos x="0" y="0"/>
                <wp:positionH relativeFrom="column">
                  <wp:posOffset>1000665</wp:posOffset>
                </wp:positionH>
                <wp:positionV relativeFrom="paragraph">
                  <wp:posOffset>8627</wp:posOffset>
                </wp:positionV>
                <wp:extent cx="218941" cy="122350"/>
                <wp:effectExtent l="0" t="0" r="10160" b="11430"/>
                <wp:wrapNone/>
                <wp:docPr id="192251" name="Rectangle 192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A4F9D6" id="Rectangle 192251" o:spid="_x0000_s1026" style="position:absolute;margin-left:78.8pt;margin-top:.7pt;width:17.25pt;height:9.6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" filled="f" strokecolor="#1f4d78 [1604]" strokeweight="1pt"/>
            </w:pict>
          </mc:Fallback>
        </mc:AlternateContent>
      </w: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5D1160B" wp14:editId="2147A1CE">
                <wp:simplePos x="0" y="0"/>
                <wp:positionH relativeFrom="column">
                  <wp:posOffset>3020120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244" name="Rectangle 192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DD71A6" id="Rectangle 192244" o:spid="_x0000_s1026" style="position:absolute;margin-left:237.8pt;margin-top:.95pt;width:17.25pt;height:9.6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4170E56" wp14:editId="138DE36B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245" name="Rectangle 192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0C4C97" id="Rectangle 192245" o:spid="_x0000_s1026" style="position:absolute;margin-left:309.45pt;margin-top:2.7pt;width:17.25pt;height:9.6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55A421C" wp14:editId="32A6F587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246" name="Rectangle 192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36A959" id="Rectangle 192246" o:spid="_x0000_s1026" style="position:absolute;margin-left:156.5pt;margin-top:1.85pt;width:17.25pt;height:9.6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A260F37" wp14:editId="31227C49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247" name="Rectangle 192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749B07" id="Rectangle 192247" o:spid="_x0000_s1026" style="position:absolute;margin-left:418.3pt;margin-top:2.15pt;width:17.25pt;height:9.6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Agree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11CBAB96" w14:textId="77777777" w:rsidR="002672C1" w:rsidRPr="001828A9" w:rsidRDefault="002672C1" w:rsidP="002672C1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4D826372" w14:textId="77777777" w:rsidR="002672C1" w:rsidRPr="000162D8" w:rsidRDefault="002672C1" w:rsidP="002672C1">
      <w:pPr>
        <w:tabs>
          <w:tab w:val="left" w:pos="990"/>
        </w:tabs>
        <w:bidi w:val="0"/>
        <w:spacing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Do you have any comments?</w:t>
      </w:r>
    </w:p>
    <w:p w14:paraId="1E2DF0F8" w14:textId="77777777" w:rsidR="002672C1" w:rsidRPr="001828A9" w:rsidRDefault="002672C1" w:rsidP="002672C1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.</w:t>
      </w:r>
    </w:p>
    <w:p w14:paraId="34FEEC02" w14:textId="77777777" w:rsidR="000268E0" w:rsidRPr="000268E0" w:rsidRDefault="000268E0" w:rsidP="002672C1">
      <w:pPr>
        <w:pStyle w:val="ListParagraph"/>
        <w:tabs>
          <w:tab w:val="left" w:pos="4189"/>
        </w:tabs>
        <w:bidi/>
        <w:jc w:val="right"/>
        <w:rPr>
          <w:rFonts w:asciiTheme="minorBidi" w:hAnsiTheme="minorBidi"/>
          <w:b/>
          <w:bCs/>
        </w:rPr>
      </w:pPr>
    </w:p>
    <w:p w14:paraId="4B175BBF" w14:textId="401853FF" w:rsidR="000268E0" w:rsidRDefault="000268E0" w:rsidP="002672C1">
      <w:pPr>
        <w:pStyle w:val="ListParagraph"/>
        <w:tabs>
          <w:tab w:val="left" w:pos="4189"/>
        </w:tabs>
        <w:rPr>
          <w:rFonts w:asciiTheme="minorBidi" w:hAnsiTheme="minorBidi"/>
          <w:b/>
          <w:bCs/>
          <w:sz w:val="24"/>
          <w:szCs w:val="24"/>
          <w:lang w:bidi="ar-YE"/>
        </w:rPr>
      </w:pPr>
      <w:r w:rsidRPr="000268E0">
        <w:rPr>
          <w:rFonts w:asciiTheme="minorBidi" w:hAnsiTheme="minorBidi" w:cs="Arial"/>
          <w:sz w:val="24"/>
          <w:szCs w:val="24"/>
          <w:rtl/>
          <w:lang w:bidi="ar-YE"/>
        </w:rPr>
        <w:tab/>
      </w:r>
    </w:p>
    <w:p w14:paraId="1C071509" w14:textId="3BBECC4A" w:rsidR="002672C1" w:rsidRDefault="002672C1" w:rsidP="002672C1">
      <w:pPr>
        <w:pStyle w:val="ListParagraph"/>
        <w:tabs>
          <w:tab w:val="left" w:pos="4189"/>
        </w:tabs>
        <w:rPr>
          <w:rFonts w:asciiTheme="minorBidi" w:hAnsiTheme="minorBidi"/>
          <w:b/>
          <w:bCs/>
          <w:sz w:val="24"/>
          <w:szCs w:val="24"/>
          <w:lang w:bidi="ar-YE"/>
        </w:rPr>
      </w:pPr>
    </w:p>
    <w:p w14:paraId="21B015CA" w14:textId="7C56852D" w:rsidR="002672C1" w:rsidRPr="000162D8" w:rsidRDefault="002672C1" w:rsidP="000162D8">
      <w:pPr>
        <w:pStyle w:val="ListParagraph"/>
        <w:numPr>
          <w:ilvl w:val="0"/>
          <w:numId w:val="51"/>
        </w:numPr>
        <w:tabs>
          <w:tab w:val="left" w:pos="4189"/>
        </w:tabs>
        <w:rPr>
          <w:rFonts w:asciiTheme="minorBidi" w:hAnsiTheme="minorBidi"/>
          <w:b/>
          <w:bCs/>
          <w:sz w:val="24"/>
          <w:szCs w:val="24"/>
          <w:lang w:bidi="ar-YE"/>
        </w:rPr>
      </w:pPr>
      <w:r w:rsidRPr="000162D8">
        <w:rPr>
          <w:rFonts w:asciiTheme="minorBidi" w:hAnsiTheme="minorBidi"/>
          <w:b/>
          <w:bCs/>
          <w:sz w:val="24"/>
          <w:szCs w:val="24"/>
          <w:lang w:bidi="ar-YE"/>
        </w:rPr>
        <w:t>Acceptability</w:t>
      </w:r>
    </w:p>
    <w:p w14:paraId="3154FC33" w14:textId="0E13B93E" w:rsidR="000268E0" w:rsidRPr="000162D8" w:rsidRDefault="000268E0" w:rsidP="000162D8">
      <w:pPr>
        <w:tabs>
          <w:tab w:val="left" w:pos="990"/>
        </w:tabs>
        <w:bidi w:val="0"/>
        <w:spacing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You are willing to participate within the system.</w:t>
      </w:r>
    </w:p>
    <w:p w14:paraId="5CE39817" w14:textId="77777777" w:rsidR="000268E0" w:rsidRPr="009D4502" w:rsidRDefault="000268E0" w:rsidP="000268E0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lang w:bidi="ar-YE"/>
        </w:rPr>
      </w:pP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24E92CF" wp14:editId="3B62CA9E">
                <wp:simplePos x="0" y="0"/>
                <wp:positionH relativeFrom="column">
                  <wp:posOffset>1095555</wp:posOffset>
                </wp:positionH>
                <wp:positionV relativeFrom="paragraph">
                  <wp:posOffset>8627</wp:posOffset>
                </wp:positionV>
                <wp:extent cx="218941" cy="122350"/>
                <wp:effectExtent l="0" t="0" r="10160" b="11430"/>
                <wp:wrapNone/>
                <wp:docPr id="192252" name="Rectangle 192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E5D11F" id="Rectangle 192252" o:spid="_x0000_s1026" style="position:absolute;margin-left:86.25pt;margin-top:.7pt;width:17.25pt;height:9.6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" filled="f" strokecolor="#1f4d78 [1604]" strokeweight="1pt"/>
            </w:pict>
          </mc:Fallback>
        </mc:AlternateContent>
      </w: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803EACF" wp14:editId="2953F81E">
                <wp:simplePos x="0" y="0"/>
                <wp:positionH relativeFrom="column">
                  <wp:posOffset>3020120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253" name="Rectangle 192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A57D29" id="Rectangle 192253" o:spid="_x0000_s1026" style="position:absolute;margin-left:237.8pt;margin-top:.95pt;width:17.25pt;height:9.6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562667A" wp14:editId="7B02060C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254" name="Rectangle 192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64673E" id="Rectangle 192254" o:spid="_x0000_s1026" style="position:absolute;margin-left:309.45pt;margin-top:2.7pt;width:17.25pt;height:9.6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7AEEF40" wp14:editId="2D1D2B84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255" name="Rectangle 192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466B09" id="Rectangle 192255" o:spid="_x0000_s1026" style="position:absolute;margin-left:156.5pt;margin-top:1.85pt;width:17.25pt;height:9.6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31B2272" wp14:editId="530551CB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256" name="Rectangle 192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90062" id="Rectangle 192256" o:spid="_x0000_s1026" style="position:absolute;margin-left:418.3pt;margin-top:2.15pt;width:17.25pt;height:9.6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Agree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60534DBF" w14:textId="77777777" w:rsidR="000162D8" w:rsidRDefault="000162D8" w:rsidP="000162D8">
      <w:pPr>
        <w:tabs>
          <w:tab w:val="left" w:pos="2323"/>
        </w:tabs>
        <w:bidi w:val="0"/>
        <w:jc w:val="both"/>
        <w:rPr>
          <w:rFonts w:asciiTheme="minorBidi" w:hAnsiTheme="minorBidi"/>
          <w:sz w:val="24"/>
          <w:szCs w:val="24"/>
          <w:lang w:bidi="ar-YE"/>
        </w:rPr>
      </w:pPr>
    </w:p>
    <w:p w14:paraId="48C82961" w14:textId="7B7205BE" w:rsidR="000268E0" w:rsidRPr="000162D8" w:rsidRDefault="000268E0" w:rsidP="000162D8">
      <w:pPr>
        <w:tabs>
          <w:tab w:val="left" w:pos="990"/>
        </w:tabs>
        <w:bidi w:val="0"/>
        <w:spacing w:line="360" w:lineRule="auto"/>
        <w:rPr>
          <w:rFonts w:asciiTheme="minorBidi" w:hAnsiTheme="minorBidi"/>
          <w:sz w:val="24"/>
          <w:szCs w:val="24"/>
          <w:lang w:bidi="ar-YE"/>
        </w:rPr>
      </w:pPr>
      <w:r w:rsidRPr="000162D8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The staff satisfied with program system.</w:t>
      </w:r>
    </w:p>
    <w:p w14:paraId="53C1F1A6" w14:textId="5BE8B8DD" w:rsidR="000268E0" w:rsidRPr="009D4502" w:rsidRDefault="000268E0" w:rsidP="000268E0">
      <w:pPr>
        <w:tabs>
          <w:tab w:val="left" w:pos="2323"/>
        </w:tabs>
        <w:bidi w:val="0"/>
        <w:rPr>
          <w:rFonts w:asciiTheme="minorBidi" w:hAnsiTheme="minorBidi"/>
          <w:sz w:val="20"/>
          <w:szCs w:val="20"/>
          <w:lang w:bidi="ar-YE"/>
        </w:rPr>
      </w:pP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52604891" wp14:editId="52CCC5A8">
                <wp:simplePos x="0" y="0"/>
                <wp:positionH relativeFrom="column">
                  <wp:posOffset>1095555</wp:posOffset>
                </wp:positionH>
                <wp:positionV relativeFrom="paragraph">
                  <wp:posOffset>8627</wp:posOffset>
                </wp:positionV>
                <wp:extent cx="218941" cy="122350"/>
                <wp:effectExtent l="0" t="0" r="10160" b="11430"/>
                <wp:wrapNone/>
                <wp:docPr id="192267" name="Rectangle 192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7F6AE0" id="Rectangle 192267" o:spid="_x0000_s1026" style="position:absolute;margin-left:86.25pt;margin-top:.7pt;width:17.25pt;height:9.6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" filled="f" strokecolor="#1f4d78 [1604]" strokeweight="1pt"/>
            </w:pict>
          </mc:Fallback>
        </mc:AlternateContent>
      </w:r>
      <w:r w:rsidRPr="00CB6D8C">
        <w:rPr>
          <w:rFonts w:asciiTheme="minorBidi" w:hAnsi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4C795DA" wp14:editId="47CC7B2D">
                <wp:simplePos x="0" y="0"/>
                <wp:positionH relativeFrom="column">
                  <wp:posOffset>3020120</wp:posOffset>
                </wp:positionH>
                <wp:positionV relativeFrom="paragraph">
                  <wp:posOffset>12065</wp:posOffset>
                </wp:positionV>
                <wp:extent cx="218941" cy="122350"/>
                <wp:effectExtent l="0" t="0" r="10160" b="11430"/>
                <wp:wrapNone/>
                <wp:docPr id="192268" name="Rectangle 192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EF854" id="Rectangle 192268" o:spid="_x0000_s1026" style="position:absolute;margin-left:237.8pt;margin-top:.95pt;width:17.25pt;height:9.6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0A9E42EB" wp14:editId="7479F57A">
                <wp:simplePos x="0" y="0"/>
                <wp:positionH relativeFrom="column">
                  <wp:posOffset>3929739</wp:posOffset>
                </wp:positionH>
                <wp:positionV relativeFrom="paragraph">
                  <wp:posOffset>34566</wp:posOffset>
                </wp:positionV>
                <wp:extent cx="218941" cy="122350"/>
                <wp:effectExtent l="0" t="0" r="10160" b="11430"/>
                <wp:wrapNone/>
                <wp:docPr id="192269" name="Rectangle 192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9C910F" id="Rectangle 192269" o:spid="_x0000_s1026" style="position:absolute;margin-left:309.45pt;margin-top:2.7pt;width:17.25pt;height:9.6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5CB4DCC" wp14:editId="637443FA">
                <wp:simplePos x="0" y="0"/>
                <wp:positionH relativeFrom="column">
                  <wp:posOffset>1987356</wp:posOffset>
                </wp:positionH>
                <wp:positionV relativeFrom="paragraph">
                  <wp:posOffset>23412</wp:posOffset>
                </wp:positionV>
                <wp:extent cx="218941" cy="122350"/>
                <wp:effectExtent l="0" t="0" r="10160" b="11430"/>
                <wp:wrapNone/>
                <wp:docPr id="192270" name="Rectangle 192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7C375E" id="Rectangle 192270" o:spid="_x0000_s1026" style="position:absolute;margin-left:156.5pt;margin-top:1.85pt;width:17.25pt;height:9.6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" filled="f" strokecolor="#1f4d78 [1604]" strokeweight="1pt"/>
            </w:pict>
          </mc:Fallback>
        </mc:AlternateContent>
      </w:r>
      <w:r w:rsidRPr="00CB6D8C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7E60C8D9" wp14:editId="620636C6">
                <wp:simplePos x="0" y="0"/>
                <wp:positionH relativeFrom="column">
                  <wp:posOffset>5312328</wp:posOffset>
                </wp:positionH>
                <wp:positionV relativeFrom="paragraph">
                  <wp:posOffset>27526</wp:posOffset>
                </wp:positionV>
                <wp:extent cx="218941" cy="122350"/>
                <wp:effectExtent l="0" t="0" r="10160" b="11430"/>
                <wp:wrapNone/>
                <wp:docPr id="192271" name="Rectangle 192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941" cy="122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293E82" id="Rectangle 192271" o:spid="_x0000_s1026" style="position:absolute;margin-left:418.3pt;margin-top:2.15pt;width:17.25pt;height:9.6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" filled="f" strokecolor="#1f4d78 [1604]" strokeweight="1pt"/>
            </w:pict>
          </mc:Fallback>
        </mc:AlternateContent>
      </w:r>
      <w:r>
        <w:rPr>
          <w:rFonts w:asciiTheme="minorBidi" w:hAnsiTheme="minorBidi"/>
          <w:sz w:val="20"/>
          <w:szCs w:val="20"/>
          <w:lang w:bidi="ar-YE"/>
        </w:rPr>
        <w:t>S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trongly disagree             </w:t>
      </w:r>
      <w:r>
        <w:rPr>
          <w:rFonts w:asciiTheme="minorBidi" w:hAnsiTheme="minorBidi"/>
          <w:sz w:val="20"/>
          <w:szCs w:val="20"/>
          <w:lang w:bidi="ar-YE"/>
        </w:rPr>
        <w:t>D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isagree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 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Natural             </w:t>
      </w:r>
      <w:r>
        <w:rPr>
          <w:rFonts w:asciiTheme="minorBidi" w:hAnsiTheme="minorBidi"/>
          <w:sz w:val="20"/>
          <w:szCs w:val="20"/>
          <w:lang w:bidi="ar-YE"/>
        </w:rPr>
        <w:t xml:space="preserve">   Agree</w:t>
      </w:r>
      <w:r w:rsidRPr="00B62AF8">
        <w:rPr>
          <w:rFonts w:asciiTheme="minorBidi" w:hAnsiTheme="minorBidi"/>
          <w:sz w:val="20"/>
          <w:szCs w:val="20"/>
          <w:lang w:bidi="ar-YE"/>
        </w:rPr>
        <w:t xml:space="preserve">         </w:t>
      </w:r>
      <w:r>
        <w:rPr>
          <w:rFonts w:asciiTheme="minorBidi" w:hAnsiTheme="minorBidi"/>
          <w:sz w:val="20"/>
          <w:szCs w:val="20"/>
          <w:lang w:bidi="ar-YE"/>
        </w:rPr>
        <w:t xml:space="preserve">       </w:t>
      </w:r>
      <w:r w:rsidRPr="00B62AF8">
        <w:rPr>
          <w:rFonts w:asciiTheme="minorBidi" w:hAnsiTheme="minorBidi"/>
          <w:sz w:val="20"/>
          <w:szCs w:val="20"/>
          <w:lang w:bidi="ar-YE"/>
        </w:rPr>
        <w:t>Strongly agree</w:t>
      </w:r>
    </w:p>
    <w:p w14:paraId="496CE843" w14:textId="610C18D4" w:rsidR="000268E0" w:rsidRDefault="000268E0" w:rsidP="000268E0">
      <w:pPr>
        <w:pStyle w:val="ListParagraph"/>
        <w:tabs>
          <w:tab w:val="left" w:pos="2323"/>
        </w:tabs>
        <w:rPr>
          <w:rFonts w:asciiTheme="minorBidi" w:hAnsiTheme="minorBidi"/>
          <w:sz w:val="24"/>
          <w:szCs w:val="24"/>
          <w:lang w:bidi="ar-YE"/>
        </w:rPr>
      </w:pPr>
    </w:p>
    <w:p w14:paraId="6CDBC87B" w14:textId="02605AF4" w:rsidR="002672C1" w:rsidRPr="000162D8" w:rsidRDefault="002672C1" w:rsidP="002672C1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62D8">
        <w:rPr>
          <w:rFonts w:asciiTheme="majorBidi" w:hAnsiTheme="majorBidi" w:cstheme="majorBidi"/>
          <w:b/>
          <w:bCs/>
          <w:sz w:val="24"/>
          <w:szCs w:val="24"/>
        </w:rPr>
        <w:t>Do you have any comments?</w:t>
      </w:r>
    </w:p>
    <w:p w14:paraId="46A70E45" w14:textId="77777777" w:rsidR="002672C1" w:rsidRPr="001828A9" w:rsidRDefault="002672C1" w:rsidP="002672C1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.</w:t>
      </w:r>
    </w:p>
    <w:p w14:paraId="2FE4003A" w14:textId="77777777" w:rsidR="002672C1" w:rsidRDefault="002672C1" w:rsidP="000268E0">
      <w:pPr>
        <w:pStyle w:val="ListParagraph"/>
        <w:tabs>
          <w:tab w:val="left" w:pos="2323"/>
        </w:tabs>
        <w:rPr>
          <w:rFonts w:asciiTheme="minorBidi" w:hAnsiTheme="minorBidi"/>
          <w:sz w:val="24"/>
          <w:szCs w:val="24"/>
          <w:lang w:bidi="ar-YE"/>
        </w:rPr>
      </w:pPr>
    </w:p>
    <w:p w14:paraId="3534AD32" w14:textId="77777777" w:rsidR="000268E0" w:rsidRPr="000268E0" w:rsidRDefault="000268E0" w:rsidP="000268E0">
      <w:pPr>
        <w:pStyle w:val="ListParagraph"/>
        <w:tabs>
          <w:tab w:val="left" w:pos="2323"/>
        </w:tabs>
        <w:rPr>
          <w:rFonts w:asciiTheme="minorBidi" w:hAnsiTheme="minorBidi"/>
          <w:sz w:val="24"/>
          <w:szCs w:val="24"/>
          <w:lang w:bidi="ar-YE"/>
        </w:rPr>
      </w:pPr>
    </w:p>
    <w:p w14:paraId="74AD7690" w14:textId="77777777" w:rsidR="002672C1" w:rsidRPr="00043686" w:rsidRDefault="002672C1" w:rsidP="002672C1">
      <w:pPr>
        <w:pStyle w:val="ListParagraph"/>
        <w:numPr>
          <w:ilvl w:val="0"/>
          <w:numId w:val="50"/>
        </w:numPr>
        <w:spacing w:line="360" w:lineRule="auto"/>
        <w:rPr>
          <w:rFonts w:asciiTheme="majorBidi" w:eastAsia="Calibri" w:hAnsiTheme="majorBidi" w:cstheme="majorBidi"/>
          <w:b/>
          <w:iCs/>
          <w:sz w:val="28"/>
          <w:szCs w:val="28"/>
        </w:rPr>
      </w:pPr>
      <w:r w:rsidRPr="00043686">
        <w:rPr>
          <w:rFonts w:asciiTheme="majorBidi" w:eastAsia="Calibri" w:hAnsiTheme="majorBidi" w:cstheme="majorBidi"/>
          <w:b/>
          <w:iCs/>
          <w:sz w:val="28"/>
          <w:szCs w:val="28"/>
        </w:rPr>
        <w:t>Stability</w:t>
      </w:r>
    </w:p>
    <w:p w14:paraId="0BDA4DD3" w14:textId="77777777" w:rsidR="002672C1" w:rsidRDefault="002672C1" w:rsidP="002672C1">
      <w:pPr>
        <w:pStyle w:val="ListParagraph"/>
        <w:tabs>
          <w:tab w:val="left" w:pos="2323"/>
        </w:tabs>
        <w:bidi/>
        <w:rPr>
          <w:rFonts w:asciiTheme="minorBidi" w:hAnsiTheme="minorBidi"/>
          <w:b/>
          <w:bCs/>
          <w:lang w:bidi="ar-YE"/>
        </w:rPr>
      </w:pPr>
      <w:r>
        <w:rPr>
          <w:rFonts w:asciiTheme="minorBidi" w:hAnsiTheme="minorBidi"/>
          <w:b/>
          <w:bCs/>
          <w:lang w:bidi="ar-YE"/>
        </w:rPr>
        <w:t>How many times the SARI surveillance system is stopped to investigate in last months?</w:t>
      </w:r>
    </w:p>
    <w:p w14:paraId="4C5BFE57" w14:textId="6F74C6D4" w:rsidR="002672C1" w:rsidRPr="000162D8" w:rsidRDefault="002672C1" w:rsidP="002672C1">
      <w:pPr>
        <w:pStyle w:val="ListParagraph"/>
        <w:numPr>
          <w:ilvl w:val="0"/>
          <w:numId w:val="48"/>
        </w:numPr>
        <w:tabs>
          <w:tab w:val="left" w:pos="2323"/>
        </w:tabs>
        <w:rPr>
          <w:rFonts w:asciiTheme="minorBidi" w:hAnsiTheme="minorBidi"/>
          <w:lang w:bidi="ar-YE"/>
        </w:rPr>
      </w:pPr>
      <w:r w:rsidRPr="000162D8">
        <w:rPr>
          <w:rFonts w:asciiTheme="minorBidi" w:hAnsiTheme="minorBidi"/>
          <w:lang w:bidi="ar-YE"/>
        </w:rPr>
        <w:t>One time</w:t>
      </w:r>
    </w:p>
    <w:p w14:paraId="6DFCA547" w14:textId="3793C1AE" w:rsidR="002672C1" w:rsidRPr="000162D8" w:rsidRDefault="002672C1" w:rsidP="002672C1">
      <w:pPr>
        <w:pStyle w:val="ListParagraph"/>
        <w:numPr>
          <w:ilvl w:val="0"/>
          <w:numId w:val="48"/>
        </w:numPr>
        <w:tabs>
          <w:tab w:val="left" w:pos="2323"/>
        </w:tabs>
        <w:rPr>
          <w:rFonts w:asciiTheme="minorBidi" w:hAnsiTheme="minorBidi"/>
          <w:lang w:bidi="ar-YE"/>
        </w:rPr>
      </w:pPr>
      <w:r w:rsidRPr="000162D8">
        <w:rPr>
          <w:rFonts w:asciiTheme="minorBidi" w:hAnsiTheme="minorBidi"/>
          <w:lang w:bidi="ar-YE"/>
        </w:rPr>
        <w:t>Two times</w:t>
      </w:r>
    </w:p>
    <w:p w14:paraId="3A7A09AD" w14:textId="22314FAF" w:rsidR="002672C1" w:rsidRPr="000162D8" w:rsidRDefault="002672C1" w:rsidP="002672C1">
      <w:pPr>
        <w:pStyle w:val="ListParagraph"/>
        <w:numPr>
          <w:ilvl w:val="0"/>
          <w:numId w:val="48"/>
        </w:numPr>
        <w:tabs>
          <w:tab w:val="left" w:pos="2323"/>
        </w:tabs>
        <w:rPr>
          <w:rFonts w:asciiTheme="minorBidi" w:hAnsiTheme="minorBidi"/>
          <w:rtl/>
          <w:lang w:bidi="ar-YE"/>
        </w:rPr>
      </w:pPr>
      <w:r w:rsidRPr="000162D8">
        <w:rPr>
          <w:rFonts w:asciiTheme="minorBidi" w:hAnsiTheme="minorBidi"/>
          <w:lang w:bidi="ar-YE"/>
        </w:rPr>
        <w:t>Many times</w:t>
      </w:r>
    </w:p>
    <w:p w14:paraId="7C4E5693" w14:textId="77777777" w:rsidR="00267FC3" w:rsidRPr="00DA4D25" w:rsidRDefault="00267FC3" w:rsidP="00267FC3">
      <w:pPr>
        <w:tabs>
          <w:tab w:val="left" w:pos="2323"/>
        </w:tabs>
        <w:rPr>
          <w:rFonts w:asciiTheme="minorBidi" w:hAnsiTheme="minorBidi"/>
          <w:b/>
          <w:bCs/>
          <w:rtl/>
          <w:lang w:bidi="ar-YE"/>
        </w:rPr>
      </w:pPr>
    </w:p>
    <w:p w14:paraId="5EB0058C" w14:textId="77777777" w:rsidR="002672C1" w:rsidRPr="001828A9" w:rsidRDefault="002672C1" w:rsidP="002672C1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21D1A70D" w14:textId="77777777" w:rsidR="002672C1" w:rsidRPr="000162D8" w:rsidRDefault="002672C1" w:rsidP="000162D8">
      <w:pPr>
        <w:pStyle w:val="ListParagraph"/>
        <w:tabs>
          <w:tab w:val="left" w:pos="2323"/>
        </w:tabs>
        <w:bidi/>
        <w:jc w:val="right"/>
        <w:rPr>
          <w:rFonts w:asciiTheme="minorBidi" w:hAnsiTheme="minorBidi"/>
          <w:b/>
          <w:bCs/>
          <w:lang w:bidi="ar-YE"/>
        </w:rPr>
      </w:pPr>
      <w:r w:rsidRPr="000162D8">
        <w:rPr>
          <w:rFonts w:asciiTheme="minorBidi" w:hAnsiTheme="minorBidi"/>
          <w:b/>
          <w:bCs/>
          <w:lang w:bidi="ar-YE"/>
        </w:rPr>
        <w:t>Do you have any comments?</w:t>
      </w:r>
    </w:p>
    <w:p w14:paraId="03025360" w14:textId="77777777" w:rsidR="002672C1" w:rsidRPr="001828A9" w:rsidRDefault="002672C1" w:rsidP="002672C1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.</w:t>
      </w:r>
    </w:p>
    <w:p w14:paraId="645C4933" w14:textId="2279E38A" w:rsidR="00267FC3" w:rsidRDefault="00267FC3" w:rsidP="002672C1">
      <w:pPr>
        <w:jc w:val="right"/>
        <w:rPr>
          <w:rFonts w:asciiTheme="minorBidi" w:hAnsiTheme="minorBidi"/>
          <w:lang w:bidi="ar-YE"/>
        </w:rPr>
      </w:pPr>
    </w:p>
    <w:p w14:paraId="391AD84F" w14:textId="3C601EC5" w:rsidR="006844AA" w:rsidRPr="006844AA" w:rsidRDefault="006844AA" w:rsidP="006844AA">
      <w:pPr>
        <w:pStyle w:val="ListParagraph"/>
        <w:tabs>
          <w:tab w:val="left" w:pos="990"/>
        </w:tabs>
        <w:spacing w:line="36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828A9">
        <w:rPr>
          <w:rFonts w:asciiTheme="majorBidi" w:hAnsiTheme="majorBidi" w:cstheme="majorBidi"/>
          <w:b/>
          <w:bCs/>
          <w:sz w:val="24"/>
          <w:szCs w:val="24"/>
        </w:rPr>
        <w:t>Thank you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very much for your participating and answering</w:t>
      </w:r>
    </w:p>
    <w:p w14:paraId="1867C3DB" w14:textId="77777777" w:rsidR="005E4E8C" w:rsidRPr="001828A9" w:rsidRDefault="005E4E8C" w:rsidP="006101F6">
      <w:pPr>
        <w:bidi w:val="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sectPr w:rsidR="005E4E8C" w:rsidRPr="001828A9" w:rsidSect="00E6222B">
      <w:footerReference w:type="default" r:id="rId8"/>
      <w:pgSz w:w="12240" w:h="15840"/>
      <w:pgMar w:top="1440" w:right="1440" w:bottom="1440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35815D" w14:textId="77777777" w:rsidR="00721A46" w:rsidRDefault="00721A46" w:rsidP="00632026">
      <w:pPr>
        <w:spacing w:after="0" w:line="240" w:lineRule="auto"/>
      </w:pPr>
      <w:r>
        <w:separator/>
      </w:r>
    </w:p>
  </w:endnote>
  <w:endnote w:type="continuationSeparator" w:id="0">
    <w:p w14:paraId="04D68049" w14:textId="77777777" w:rsidR="00721A46" w:rsidRDefault="00721A46" w:rsidP="00632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3599250"/>
      <w:docPartObj>
        <w:docPartGallery w:val="Page Numbers (Bottom of Page)"/>
        <w:docPartUnique/>
      </w:docPartObj>
    </w:sdtPr>
    <w:sdtEndPr/>
    <w:sdtContent>
      <w:p w14:paraId="0C399BC0" w14:textId="50071599" w:rsidR="000C0BF2" w:rsidRDefault="000C0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1A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8DA23" w14:textId="77777777" w:rsidR="000C0BF2" w:rsidRDefault="000C0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6A2774" w14:textId="77777777" w:rsidR="00721A46" w:rsidRDefault="00721A46" w:rsidP="00632026">
      <w:pPr>
        <w:spacing w:after="0" w:line="240" w:lineRule="auto"/>
      </w:pPr>
      <w:r>
        <w:separator/>
      </w:r>
    </w:p>
  </w:footnote>
  <w:footnote w:type="continuationSeparator" w:id="0">
    <w:p w14:paraId="353F48F5" w14:textId="77777777" w:rsidR="00721A46" w:rsidRDefault="00721A46" w:rsidP="00632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C1313"/>
    <w:multiLevelType w:val="multilevel"/>
    <w:tmpl w:val="F7504400"/>
    <w:lvl w:ilvl="0">
      <w:start w:val="1"/>
      <w:numFmt w:val="decimal"/>
      <w:lvlText w:val="%1"/>
      <w:lvlJc w:val="left"/>
      <w:pPr>
        <w:ind w:left="522" w:hanging="432"/>
      </w:pPr>
      <w:rPr>
        <w:rFonts w:asciiTheme="majorBidi" w:hAnsiTheme="majorBidi" w:cstheme="majorBidi" w:hint="default"/>
        <w:sz w:val="28"/>
        <w:szCs w:val="28"/>
        <w:u w:val="none"/>
      </w:rPr>
    </w:lvl>
    <w:lvl w:ilvl="1">
      <w:start w:val="1"/>
      <w:numFmt w:val="decimal"/>
      <w:pStyle w:val="6"/>
      <w:lvlText w:val="%1.%2"/>
      <w:lvlJc w:val="left"/>
      <w:pPr>
        <w:ind w:left="846" w:hanging="576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pStyle w:val="7"/>
      <w:lvlText w:val="%1.%2.%3"/>
      <w:lvlJc w:val="left"/>
      <w:pPr>
        <w:ind w:left="990" w:hanging="720"/>
      </w:pPr>
    </w:lvl>
    <w:lvl w:ilvl="3">
      <w:start w:val="1"/>
      <w:numFmt w:val="decimal"/>
      <w:pStyle w:val="8"/>
      <w:lvlText w:val="%1.%2.%3.%4"/>
      <w:lvlJc w:val="left"/>
      <w:pPr>
        <w:ind w:left="864" w:hanging="864"/>
      </w:pPr>
    </w:lvl>
    <w:lvl w:ilvl="4">
      <w:start w:val="1"/>
      <w:numFmt w:val="decimal"/>
      <w:pStyle w:val="9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66D3460"/>
    <w:multiLevelType w:val="hybridMultilevel"/>
    <w:tmpl w:val="EF763F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E48BC"/>
    <w:multiLevelType w:val="hybridMultilevel"/>
    <w:tmpl w:val="3AD21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4605B"/>
    <w:multiLevelType w:val="hybridMultilevel"/>
    <w:tmpl w:val="B7604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77F06"/>
    <w:multiLevelType w:val="hybridMultilevel"/>
    <w:tmpl w:val="1900731C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A8F4B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E4AA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C884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0403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E052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54F6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8642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FC42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C3434"/>
    <w:multiLevelType w:val="hybridMultilevel"/>
    <w:tmpl w:val="EA66CE34"/>
    <w:lvl w:ilvl="0" w:tplc="506471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8EF71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CCE2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60E9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8676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3C616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2E4D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36DE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14E5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8C6F61"/>
    <w:multiLevelType w:val="hybridMultilevel"/>
    <w:tmpl w:val="1CB490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A0619"/>
    <w:multiLevelType w:val="hybridMultilevel"/>
    <w:tmpl w:val="48B0182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654F3B"/>
    <w:multiLevelType w:val="hybridMultilevel"/>
    <w:tmpl w:val="8452CFE6"/>
    <w:lvl w:ilvl="0" w:tplc="416E63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4E6B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2C79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0AF4C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B46F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CAB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B25E7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8EF2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060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723304"/>
    <w:multiLevelType w:val="hybridMultilevel"/>
    <w:tmpl w:val="CED8EB40"/>
    <w:lvl w:ilvl="0" w:tplc="81729A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24481D"/>
    <w:multiLevelType w:val="hybridMultilevel"/>
    <w:tmpl w:val="46EEA5BA"/>
    <w:lvl w:ilvl="0" w:tplc="46523AB4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  <w:bCs/>
        <w:i w:val="0"/>
        <w:iCs/>
        <w:sz w:val="28"/>
        <w:szCs w:val="28"/>
      </w:rPr>
    </w:lvl>
    <w:lvl w:ilvl="1" w:tplc="7470778E">
      <w:start w:val="1"/>
      <w:numFmt w:val="lowerLetter"/>
      <w:lvlText w:val="%2."/>
      <w:lvlJc w:val="left"/>
      <w:pPr>
        <w:ind w:left="1582" w:hanging="360"/>
      </w:pPr>
    </w:lvl>
    <w:lvl w:ilvl="2" w:tplc="0936C2D4">
      <w:start w:val="1"/>
      <w:numFmt w:val="lowerRoman"/>
      <w:lvlText w:val="%3."/>
      <w:lvlJc w:val="right"/>
      <w:pPr>
        <w:ind w:left="2302" w:hanging="180"/>
      </w:pPr>
    </w:lvl>
    <w:lvl w:ilvl="3" w:tplc="F7483858">
      <w:start w:val="1"/>
      <w:numFmt w:val="decimal"/>
      <w:lvlText w:val="%4."/>
      <w:lvlJc w:val="left"/>
      <w:pPr>
        <w:ind w:left="540" w:hanging="360"/>
      </w:pPr>
    </w:lvl>
    <w:lvl w:ilvl="4" w:tplc="F6E8E254">
      <w:start w:val="1"/>
      <w:numFmt w:val="lowerLetter"/>
      <w:lvlText w:val="%5."/>
      <w:lvlJc w:val="left"/>
      <w:pPr>
        <w:ind w:left="3742" w:hanging="360"/>
      </w:pPr>
    </w:lvl>
    <w:lvl w:ilvl="5" w:tplc="518A7284">
      <w:start w:val="1"/>
      <w:numFmt w:val="lowerRoman"/>
      <w:lvlText w:val="%6."/>
      <w:lvlJc w:val="right"/>
      <w:pPr>
        <w:ind w:left="4462" w:hanging="180"/>
      </w:pPr>
    </w:lvl>
    <w:lvl w:ilvl="6" w:tplc="AC8606A6">
      <w:start w:val="1"/>
      <w:numFmt w:val="decimal"/>
      <w:lvlText w:val="%7."/>
      <w:lvlJc w:val="left"/>
      <w:pPr>
        <w:ind w:left="5182" w:hanging="360"/>
      </w:pPr>
    </w:lvl>
    <w:lvl w:ilvl="7" w:tplc="786E7E4A">
      <w:start w:val="1"/>
      <w:numFmt w:val="lowerLetter"/>
      <w:lvlText w:val="%8."/>
      <w:lvlJc w:val="left"/>
      <w:pPr>
        <w:ind w:left="5902" w:hanging="360"/>
      </w:pPr>
    </w:lvl>
    <w:lvl w:ilvl="8" w:tplc="58CE4E66">
      <w:start w:val="1"/>
      <w:numFmt w:val="lowerRoman"/>
      <w:lvlText w:val="%9."/>
      <w:lvlJc w:val="right"/>
      <w:pPr>
        <w:ind w:left="6622" w:hanging="180"/>
      </w:pPr>
    </w:lvl>
  </w:abstractNum>
  <w:abstractNum w:abstractNumId="11" w15:restartNumberingAfterBreak="0">
    <w:nsid w:val="267B78B2"/>
    <w:multiLevelType w:val="hybridMultilevel"/>
    <w:tmpl w:val="34AC0902"/>
    <w:lvl w:ilvl="0" w:tplc="04090005">
      <w:start w:val="1"/>
      <w:numFmt w:val="bullet"/>
      <w:lvlText w:val=""/>
      <w:lvlJc w:val="left"/>
      <w:pPr>
        <w:ind w:left="78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12" w15:restartNumberingAfterBreak="0">
    <w:nsid w:val="26FF4E0E"/>
    <w:multiLevelType w:val="hybridMultilevel"/>
    <w:tmpl w:val="B7AE236A"/>
    <w:lvl w:ilvl="0" w:tplc="A17692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4A7566"/>
    <w:multiLevelType w:val="hybridMultilevel"/>
    <w:tmpl w:val="4496B7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0A2279"/>
    <w:multiLevelType w:val="hybridMultilevel"/>
    <w:tmpl w:val="8EA4A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3D548E"/>
    <w:multiLevelType w:val="hybridMultilevel"/>
    <w:tmpl w:val="5F744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E95590"/>
    <w:multiLevelType w:val="hybridMultilevel"/>
    <w:tmpl w:val="FDCE897E"/>
    <w:lvl w:ilvl="0" w:tplc="C746719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 w15:restartNumberingAfterBreak="0">
    <w:nsid w:val="30FE316A"/>
    <w:multiLevelType w:val="hybridMultilevel"/>
    <w:tmpl w:val="E722B7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E5FA8"/>
    <w:multiLevelType w:val="hybridMultilevel"/>
    <w:tmpl w:val="1658A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E5FAA"/>
    <w:multiLevelType w:val="hybridMultilevel"/>
    <w:tmpl w:val="AB00BF80"/>
    <w:lvl w:ilvl="0" w:tplc="F076A90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HAnsi" w:hAnsiTheme="majorBidi" w:cstheme="majorBidi"/>
        <w:b/>
      </w:rPr>
    </w:lvl>
    <w:lvl w:ilvl="1" w:tplc="F076A902">
      <w:start w:val="1"/>
      <w:numFmt w:val="lowerLetter"/>
      <w:lvlText w:val="%2)"/>
      <w:lvlJc w:val="left"/>
      <w:pPr>
        <w:ind w:left="1440" w:hanging="360"/>
      </w:pPr>
      <w:rPr>
        <w:rFonts w:asciiTheme="majorBidi" w:eastAsiaTheme="minorHAnsi" w:hAnsiTheme="majorBidi" w:cstheme="majorBidi" w:hint="default"/>
        <w:b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F92060"/>
    <w:multiLevelType w:val="hybridMultilevel"/>
    <w:tmpl w:val="9A123B3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BA65F1"/>
    <w:multiLevelType w:val="hybridMultilevel"/>
    <w:tmpl w:val="1A64BFB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94D62"/>
    <w:multiLevelType w:val="hybridMultilevel"/>
    <w:tmpl w:val="E8907C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C17EA0"/>
    <w:multiLevelType w:val="hybridMultilevel"/>
    <w:tmpl w:val="0D083D5A"/>
    <w:lvl w:ilvl="0" w:tplc="084A65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58778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AA91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B2A1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C05F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24A5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8AC1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6C92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10BC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330490"/>
    <w:multiLevelType w:val="hybridMultilevel"/>
    <w:tmpl w:val="53880474"/>
    <w:lvl w:ilvl="0" w:tplc="1674A37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166DD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BEF8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8226A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5848D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AAE1D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A41A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BE8FD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3018F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731EF0"/>
    <w:multiLevelType w:val="hybridMultilevel"/>
    <w:tmpl w:val="4264650C"/>
    <w:lvl w:ilvl="0" w:tplc="DB1A2E1A">
      <w:start w:val="1"/>
      <w:numFmt w:val="decimal"/>
      <w:lvlText w:val="%1."/>
      <w:lvlJc w:val="left"/>
      <w:pPr>
        <w:ind w:left="21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895597"/>
    <w:multiLevelType w:val="hybridMultilevel"/>
    <w:tmpl w:val="A25C0BE2"/>
    <w:lvl w:ilvl="0" w:tplc="5CE644F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9C4D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F2BE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3CCC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5446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62E9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000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9805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A42A3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E87C32"/>
    <w:multiLevelType w:val="hybridMultilevel"/>
    <w:tmpl w:val="A52286E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73591D"/>
    <w:multiLevelType w:val="hybridMultilevel"/>
    <w:tmpl w:val="1E54EACC"/>
    <w:lvl w:ilvl="0" w:tplc="17F2E6C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E03650"/>
    <w:multiLevelType w:val="hybridMultilevel"/>
    <w:tmpl w:val="4DCAC68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E75D96"/>
    <w:multiLevelType w:val="hybridMultilevel"/>
    <w:tmpl w:val="0CC0652E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A33D5C"/>
    <w:multiLevelType w:val="hybridMultilevel"/>
    <w:tmpl w:val="61FEE370"/>
    <w:lvl w:ilvl="0" w:tplc="F076A90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HAnsi" w:hAnsiTheme="majorBidi" w:cstheme="majorBidi"/>
        <w:b/>
      </w:rPr>
    </w:lvl>
    <w:lvl w:ilvl="1" w:tplc="1CCE82C4">
      <w:start w:val="1"/>
      <w:numFmt w:val="decimal"/>
      <w:lvlText w:val="%2."/>
      <w:lvlJc w:val="left"/>
      <w:pPr>
        <w:ind w:left="1440" w:hanging="360"/>
      </w:pPr>
      <w:rPr>
        <w:rFonts w:hint="default"/>
        <w:b/>
        <w:sz w:val="24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CE82C4">
      <w:start w:val="1"/>
      <w:numFmt w:val="decimal"/>
      <w:lvlText w:val="%4."/>
      <w:lvlJc w:val="left"/>
      <w:pPr>
        <w:ind w:left="2880" w:hanging="360"/>
      </w:pPr>
      <w:rPr>
        <w:rFonts w:hint="default"/>
        <w:b/>
        <w:sz w:val="24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1C1ED8"/>
    <w:multiLevelType w:val="hybridMultilevel"/>
    <w:tmpl w:val="6BE82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4946E2"/>
    <w:multiLevelType w:val="hybridMultilevel"/>
    <w:tmpl w:val="8FE25604"/>
    <w:lvl w:ilvl="0" w:tplc="1CCE82C4">
      <w:start w:val="1"/>
      <w:numFmt w:val="decimal"/>
      <w:lvlText w:val="%1."/>
      <w:lvlJc w:val="left"/>
      <w:pPr>
        <w:ind w:left="21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5812621A"/>
    <w:multiLevelType w:val="hybridMultilevel"/>
    <w:tmpl w:val="A704BE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9D2493"/>
    <w:multiLevelType w:val="hybridMultilevel"/>
    <w:tmpl w:val="83E2151C"/>
    <w:lvl w:ilvl="0" w:tplc="A17692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082E39"/>
    <w:multiLevelType w:val="hybridMultilevel"/>
    <w:tmpl w:val="466626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B40A64"/>
    <w:multiLevelType w:val="hybridMultilevel"/>
    <w:tmpl w:val="BC14F910"/>
    <w:lvl w:ilvl="0" w:tplc="6D4A2D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E20B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24A2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4690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DCC0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52DC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92D7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BE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86D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B74E8B"/>
    <w:multiLevelType w:val="hybridMultilevel"/>
    <w:tmpl w:val="F82083D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304570"/>
    <w:multiLevelType w:val="hybridMultilevel"/>
    <w:tmpl w:val="842E6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4B370C"/>
    <w:multiLevelType w:val="hybridMultilevel"/>
    <w:tmpl w:val="0C56B9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DD13564"/>
    <w:multiLevelType w:val="hybridMultilevel"/>
    <w:tmpl w:val="B648848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962D31"/>
    <w:multiLevelType w:val="hybridMultilevel"/>
    <w:tmpl w:val="F63050B8"/>
    <w:lvl w:ilvl="0" w:tplc="1CCE82C4">
      <w:start w:val="1"/>
      <w:numFmt w:val="decimal"/>
      <w:lvlText w:val="%1."/>
      <w:lvlJc w:val="left"/>
      <w:pPr>
        <w:ind w:left="21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3" w15:restartNumberingAfterBreak="0">
    <w:nsid w:val="6F3751EF"/>
    <w:multiLevelType w:val="hybridMultilevel"/>
    <w:tmpl w:val="2AA449E6"/>
    <w:lvl w:ilvl="0" w:tplc="7898C2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6C851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F82D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D49D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40BD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6687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EEC6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78AE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86E4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57400E"/>
    <w:multiLevelType w:val="hybridMultilevel"/>
    <w:tmpl w:val="80E68B92"/>
    <w:lvl w:ilvl="0" w:tplc="9110B21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5" w15:restartNumberingAfterBreak="0">
    <w:nsid w:val="75FB5FD7"/>
    <w:multiLevelType w:val="hybridMultilevel"/>
    <w:tmpl w:val="D6B20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803580B"/>
    <w:multiLevelType w:val="hybridMultilevel"/>
    <w:tmpl w:val="BF329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9602EF3"/>
    <w:multiLevelType w:val="hybridMultilevel"/>
    <w:tmpl w:val="FD3A4CF4"/>
    <w:lvl w:ilvl="0" w:tplc="1AB87F5E">
      <w:start w:val="11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48" w15:restartNumberingAfterBreak="0">
    <w:nsid w:val="7A4C78F4"/>
    <w:multiLevelType w:val="hybridMultilevel"/>
    <w:tmpl w:val="DAD24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C03EEC"/>
    <w:multiLevelType w:val="hybridMultilevel"/>
    <w:tmpl w:val="F684E5F2"/>
    <w:lvl w:ilvl="0" w:tplc="54A845A4">
      <w:start w:val="1"/>
      <w:numFmt w:val="decimal"/>
      <w:lvlText w:val="%1."/>
      <w:lvlJc w:val="left"/>
      <w:pPr>
        <w:ind w:left="21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EE578CC"/>
    <w:multiLevelType w:val="hybridMultilevel"/>
    <w:tmpl w:val="0B8425AC"/>
    <w:lvl w:ilvl="0" w:tplc="7A3CB61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5AAFD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7AFC7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940E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A2A24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F23D1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5FAA11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7ED6B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06286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36"/>
  </w:num>
  <w:num w:numId="4">
    <w:abstractNumId w:val="38"/>
  </w:num>
  <w:num w:numId="5">
    <w:abstractNumId w:val="48"/>
  </w:num>
  <w:num w:numId="6">
    <w:abstractNumId w:val="10"/>
  </w:num>
  <w:num w:numId="7">
    <w:abstractNumId w:val="30"/>
  </w:num>
  <w:num w:numId="8">
    <w:abstractNumId w:val="47"/>
  </w:num>
  <w:num w:numId="9">
    <w:abstractNumId w:val="1"/>
  </w:num>
  <w:num w:numId="10">
    <w:abstractNumId w:val="14"/>
  </w:num>
  <w:num w:numId="11">
    <w:abstractNumId w:val="13"/>
  </w:num>
  <w:num w:numId="12">
    <w:abstractNumId w:val="17"/>
  </w:num>
  <w:num w:numId="13">
    <w:abstractNumId w:val="34"/>
  </w:num>
  <w:num w:numId="14">
    <w:abstractNumId w:val="2"/>
  </w:num>
  <w:num w:numId="15">
    <w:abstractNumId w:val="39"/>
  </w:num>
  <w:num w:numId="16">
    <w:abstractNumId w:val="20"/>
  </w:num>
  <w:num w:numId="17">
    <w:abstractNumId w:val="25"/>
  </w:num>
  <w:num w:numId="18">
    <w:abstractNumId w:val="16"/>
  </w:num>
  <w:num w:numId="19">
    <w:abstractNumId w:val="49"/>
  </w:num>
  <w:num w:numId="20">
    <w:abstractNumId w:val="44"/>
  </w:num>
  <w:num w:numId="21">
    <w:abstractNumId w:val="42"/>
  </w:num>
  <w:num w:numId="22">
    <w:abstractNumId w:val="33"/>
  </w:num>
  <w:num w:numId="23">
    <w:abstractNumId w:val="27"/>
  </w:num>
  <w:num w:numId="24">
    <w:abstractNumId w:val="21"/>
  </w:num>
  <w:num w:numId="25">
    <w:abstractNumId w:val="18"/>
  </w:num>
  <w:num w:numId="26">
    <w:abstractNumId w:val="3"/>
  </w:num>
  <w:num w:numId="27">
    <w:abstractNumId w:val="19"/>
  </w:num>
  <w:num w:numId="28">
    <w:abstractNumId w:val="9"/>
  </w:num>
  <w:num w:numId="29">
    <w:abstractNumId w:val="28"/>
  </w:num>
  <w:num w:numId="30">
    <w:abstractNumId w:val="31"/>
  </w:num>
  <w:num w:numId="31">
    <w:abstractNumId w:val="12"/>
  </w:num>
  <w:num w:numId="32">
    <w:abstractNumId w:val="35"/>
  </w:num>
  <w:num w:numId="33">
    <w:abstractNumId w:val="37"/>
  </w:num>
  <w:num w:numId="34">
    <w:abstractNumId w:val="23"/>
  </w:num>
  <w:num w:numId="35">
    <w:abstractNumId w:val="50"/>
  </w:num>
  <w:num w:numId="36">
    <w:abstractNumId w:val="5"/>
  </w:num>
  <w:num w:numId="37">
    <w:abstractNumId w:val="26"/>
  </w:num>
  <w:num w:numId="38">
    <w:abstractNumId w:val="43"/>
  </w:num>
  <w:num w:numId="39">
    <w:abstractNumId w:val="24"/>
  </w:num>
  <w:num w:numId="40">
    <w:abstractNumId w:val="8"/>
  </w:num>
  <w:num w:numId="41">
    <w:abstractNumId w:val="4"/>
  </w:num>
  <w:num w:numId="42">
    <w:abstractNumId w:val="7"/>
  </w:num>
  <w:num w:numId="43">
    <w:abstractNumId w:val="6"/>
  </w:num>
  <w:num w:numId="44">
    <w:abstractNumId w:val="29"/>
  </w:num>
  <w:num w:numId="45">
    <w:abstractNumId w:val="46"/>
  </w:num>
  <w:num w:numId="46">
    <w:abstractNumId w:val="45"/>
  </w:num>
  <w:num w:numId="47">
    <w:abstractNumId w:val="32"/>
  </w:num>
  <w:num w:numId="48">
    <w:abstractNumId w:val="15"/>
  </w:num>
  <w:num w:numId="49">
    <w:abstractNumId w:val="40"/>
  </w:num>
  <w:num w:numId="50">
    <w:abstractNumId w:val="22"/>
  </w:num>
  <w:num w:numId="51">
    <w:abstractNumId w:val="41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p99rs2p2ssf7e2azqv99r3p0wvpxdefp2s&quot;&gt;Tetanus&lt;record-ids&gt;&lt;item&gt;21&lt;/item&gt;&lt;item&gt;31&lt;/item&gt;&lt;item&gt;43&lt;/item&gt;&lt;item&gt;44&lt;/item&gt;&lt;item&gt;45&lt;/item&gt;&lt;item&gt;59&lt;/item&gt;&lt;item&gt;60&lt;/item&gt;&lt;item&gt;61&lt;/item&gt;&lt;item&gt;62&lt;/item&gt;&lt;item&gt;64&lt;/item&gt;&lt;item&gt;65&lt;/item&gt;&lt;item&gt;67&lt;/item&gt;&lt;item&gt;68&lt;/item&gt;&lt;item&gt;69&lt;/item&gt;&lt;/record-ids&gt;&lt;/item&gt;&lt;/Libraries&gt;"/>
  </w:docVars>
  <w:rsids>
    <w:rsidRoot w:val="00925BC6"/>
    <w:rsid w:val="00010988"/>
    <w:rsid w:val="00011385"/>
    <w:rsid w:val="000162D8"/>
    <w:rsid w:val="00017659"/>
    <w:rsid w:val="000259EF"/>
    <w:rsid w:val="000266C4"/>
    <w:rsid w:val="000268E0"/>
    <w:rsid w:val="000303CE"/>
    <w:rsid w:val="00036A7D"/>
    <w:rsid w:val="00043686"/>
    <w:rsid w:val="000578B4"/>
    <w:rsid w:val="000908C5"/>
    <w:rsid w:val="00090BE7"/>
    <w:rsid w:val="000C0BF2"/>
    <w:rsid w:val="000C39E1"/>
    <w:rsid w:val="000C4A0D"/>
    <w:rsid w:val="000D130E"/>
    <w:rsid w:val="000D71F7"/>
    <w:rsid w:val="000E1E88"/>
    <w:rsid w:val="000E1F07"/>
    <w:rsid w:val="000E5C46"/>
    <w:rsid w:val="000E71C4"/>
    <w:rsid w:val="000F0A65"/>
    <w:rsid w:val="000F40B9"/>
    <w:rsid w:val="000F6597"/>
    <w:rsid w:val="001144A3"/>
    <w:rsid w:val="001144F8"/>
    <w:rsid w:val="00114D25"/>
    <w:rsid w:val="00116F0E"/>
    <w:rsid w:val="00121749"/>
    <w:rsid w:val="0012757E"/>
    <w:rsid w:val="001402B2"/>
    <w:rsid w:val="001828A9"/>
    <w:rsid w:val="001856B7"/>
    <w:rsid w:val="00187400"/>
    <w:rsid w:val="001932E3"/>
    <w:rsid w:val="001A34A7"/>
    <w:rsid w:val="001B0789"/>
    <w:rsid w:val="001B63F2"/>
    <w:rsid w:val="001B7B0E"/>
    <w:rsid w:val="001B7EFB"/>
    <w:rsid w:val="001C5CD2"/>
    <w:rsid w:val="001D0E96"/>
    <w:rsid w:val="001D1F6A"/>
    <w:rsid w:val="001E3A10"/>
    <w:rsid w:val="001F4B7D"/>
    <w:rsid w:val="001F6155"/>
    <w:rsid w:val="00201453"/>
    <w:rsid w:val="002141E4"/>
    <w:rsid w:val="00227537"/>
    <w:rsid w:val="00230F59"/>
    <w:rsid w:val="00246093"/>
    <w:rsid w:val="00254E63"/>
    <w:rsid w:val="00262DF8"/>
    <w:rsid w:val="00266A75"/>
    <w:rsid w:val="002672C1"/>
    <w:rsid w:val="00267FC3"/>
    <w:rsid w:val="002704C2"/>
    <w:rsid w:val="002868B5"/>
    <w:rsid w:val="00287542"/>
    <w:rsid w:val="00297DBF"/>
    <w:rsid w:val="002A0828"/>
    <w:rsid w:val="002A2547"/>
    <w:rsid w:val="002A531F"/>
    <w:rsid w:val="002A7C2D"/>
    <w:rsid w:val="002C5BF4"/>
    <w:rsid w:val="002C6E12"/>
    <w:rsid w:val="002E57A6"/>
    <w:rsid w:val="002F33CD"/>
    <w:rsid w:val="00305A69"/>
    <w:rsid w:val="00315C8D"/>
    <w:rsid w:val="0033290C"/>
    <w:rsid w:val="003354E2"/>
    <w:rsid w:val="0034042A"/>
    <w:rsid w:val="0036006D"/>
    <w:rsid w:val="00365DF5"/>
    <w:rsid w:val="00370C07"/>
    <w:rsid w:val="00371F8A"/>
    <w:rsid w:val="00373E52"/>
    <w:rsid w:val="00375668"/>
    <w:rsid w:val="003853B2"/>
    <w:rsid w:val="00397882"/>
    <w:rsid w:val="003B2824"/>
    <w:rsid w:val="003B34D6"/>
    <w:rsid w:val="003B459D"/>
    <w:rsid w:val="003C1321"/>
    <w:rsid w:val="003C2C9E"/>
    <w:rsid w:val="003D2C6A"/>
    <w:rsid w:val="003D57C4"/>
    <w:rsid w:val="003F5D97"/>
    <w:rsid w:val="00400462"/>
    <w:rsid w:val="00403A85"/>
    <w:rsid w:val="00406445"/>
    <w:rsid w:val="00410851"/>
    <w:rsid w:val="0041221C"/>
    <w:rsid w:val="0041410E"/>
    <w:rsid w:val="004224BE"/>
    <w:rsid w:val="00437EFD"/>
    <w:rsid w:val="00437F60"/>
    <w:rsid w:val="004402C5"/>
    <w:rsid w:val="00447DCB"/>
    <w:rsid w:val="00462E07"/>
    <w:rsid w:val="00466716"/>
    <w:rsid w:val="004669F6"/>
    <w:rsid w:val="00473325"/>
    <w:rsid w:val="0048441E"/>
    <w:rsid w:val="00486D8B"/>
    <w:rsid w:val="00487E6B"/>
    <w:rsid w:val="00491DDF"/>
    <w:rsid w:val="004933D4"/>
    <w:rsid w:val="004A0FD7"/>
    <w:rsid w:val="004A5151"/>
    <w:rsid w:val="004B3B0F"/>
    <w:rsid w:val="004B73C2"/>
    <w:rsid w:val="004C1D66"/>
    <w:rsid w:val="004D2239"/>
    <w:rsid w:val="004D53A6"/>
    <w:rsid w:val="004E34E8"/>
    <w:rsid w:val="004E416F"/>
    <w:rsid w:val="005028CE"/>
    <w:rsid w:val="00504B9B"/>
    <w:rsid w:val="0051043A"/>
    <w:rsid w:val="00524173"/>
    <w:rsid w:val="0052647E"/>
    <w:rsid w:val="00537C8D"/>
    <w:rsid w:val="005450C3"/>
    <w:rsid w:val="005801FC"/>
    <w:rsid w:val="00581380"/>
    <w:rsid w:val="00582692"/>
    <w:rsid w:val="005852C3"/>
    <w:rsid w:val="00591D3E"/>
    <w:rsid w:val="00593E31"/>
    <w:rsid w:val="00596803"/>
    <w:rsid w:val="005A1429"/>
    <w:rsid w:val="005A3AF1"/>
    <w:rsid w:val="005B0A31"/>
    <w:rsid w:val="005C56C9"/>
    <w:rsid w:val="005D1F6F"/>
    <w:rsid w:val="005E0BB5"/>
    <w:rsid w:val="005E366F"/>
    <w:rsid w:val="005E3B8B"/>
    <w:rsid w:val="005E4E8C"/>
    <w:rsid w:val="00601427"/>
    <w:rsid w:val="006101F6"/>
    <w:rsid w:val="006215A7"/>
    <w:rsid w:val="00624530"/>
    <w:rsid w:val="00625B52"/>
    <w:rsid w:val="00626607"/>
    <w:rsid w:val="006309F0"/>
    <w:rsid w:val="00632026"/>
    <w:rsid w:val="00632CE5"/>
    <w:rsid w:val="00637CC1"/>
    <w:rsid w:val="00643B04"/>
    <w:rsid w:val="0065034C"/>
    <w:rsid w:val="0065080B"/>
    <w:rsid w:val="00652CE7"/>
    <w:rsid w:val="00653259"/>
    <w:rsid w:val="006629CE"/>
    <w:rsid w:val="00663500"/>
    <w:rsid w:val="00664549"/>
    <w:rsid w:val="00670CDA"/>
    <w:rsid w:val="00683546"/>
    <w:rsid w:val="006844AA"/>
    <w:rsid w:val="00684CFB"/>
    <w:rsid w:val="00684EF7"/>
    <w:rsid w:val="006850E0"/>
    <w:rsid w:val="00687202"/>
    <w:rsid w:val="00696281"/>
    <w:rsid w:val="006969F9"/>
    <w:rsid w:val="00697A05"/>
    <w:rsid w:val="006C1D84"/>
    <w:rsid w:val="006C4333"/>
    <w:rsid w:val="006C65A8"/>
    <w:rsid w:val="006C7F7D"/>
    <w:rsid w:val="006D52A6"/>
    <w:rsid w:val="006D7745"/>
    <w:rsid w:val="006D7FB8"/>
    <w:rsid w:val="006E39CB"/>
    <w:rsid w:val="006F1693"/>
    <w:rsid w:val="006F6BF0"/>
    <w:rsid w:val="00710A06"/>
    <w:rsid w:val="00721A46"/>
    <w:rsid w:val="0072285B"/>
    <w:rsid w:val="0073541E"/>
    <w:rsid w:val="00736BD8"/>
    <w:rsid w:val="00736E33"/>
    <w:rsid w:val="007448C7"/>
    <w:rsid w:val="0076118F"/>
    <w:rsid w:val="00762A04"/>
    <w:rsid w:val="00766740"/>
    <w:rsid w:val="007700B7"/>
    <w:rsid w:val="00771FAA"/>
    <w:rsid w:val="007748FE"/>
    <w:rsid w:val="00775F49"/>
    <w:rsid w:val="007768A6"/>
    <w:rsid w:val="0077753E"/>
    <w:rsid w:val="00785B33"/>
    <w:rsid w:val="00787C30"/>
    <w:rsid w:val="007A0166"/>
    <w:rsid w:val="007B2D7B"/>
    <w:rsid w:val="007C10CC"/>
    <w:rsid w:val="007C24D7"/>
    <w:rsid w:val="007C5479"/>
    <w:rsid w:val="007C5D76"/>
    <w:rsid w:val="007D6DF9"/>
    <w:rsid w:val="007E2309"/>
    <w:rsid w:val="007E63DD"/>
    <w:rsid w:val="008135F7"/>
    <w:rsid w:val="008140B4"/>
    <w:rsid w:val="008146E7"/>
    <w:rsid w:val="00814DCF"/>
    <w:rsid w:val="0081684C"/>
    <w:rsid w:val="00837392"/>
    <w:rsid w:val="0084285E"/>
    <w:rsid w:val="008551CD"/>
    <w:rsid w:val="008555A8"/>
    <w:rsid w:val="008616DA"/>
    <w:rsid w:val="008674F1"/>
    <w:rsid w:val="00876551"/>
    <w:rsid w:val="008814CA"/>
    <w:rsid w:val="00885162"/>
    <w:rsid w:val="00890D1A"/>
    <w:rsid w:val="008A2859"/>
    <w:rsid w:val="008A569A"/>
    <w:rsid w:val="008B4AB6"/>
    <w:rsid w:val="008B4D09"/>
    <w:rsid w:val="008B70E4"/>
    <w:rsid w:val="008C438B"/>
    <w:rsid w:val="008E630D"/>
    <w:rsid w:val="008E714C"/>
    <w:rsid w:val="008E776E"/>
    <w:rsid w:val="008F5C81"/>
    <w:rsid w:val="008F5F2E"/>
    <w:rsid w:val="0090190D"/>
    <w:rsid w:val="00902049"/>
    <w:rsid w:val="009046C5"/>
    <w:rsid w:val="009079B6"/>
    <w:rsid w:val="00910A82"/>
    <w:rsid w:val="00925BC6"/>
    <w:rsid w:val="00937AAF"/>
    <w:rsid w:val="00950869"/>
    <w:rsid w:val="00950A4F"/>
    <w:rsid w:val="009820D5"/>
    <w:rsid w:val="0098211E"/>
    <w:rsid w:val="009823CA"/>
    <w:rsid w:val="009945F9"/>
    <w:rsid w:val="00994D05"/>
    <w:rsid w:val="009A27E1"/>
    <w:rsid w:val="009D0F95"/>
    <w:rsid w:val="009D4502"/>
    <w:rsid w:val="009D655B"/>
    <w:rsid w:val="009E1071"/>
    <w:rsid w:val="009E417B"/>
    <w:rsid w:val="009E624C"/>
    <w:rsid w:val="009F1897"/>
    <w:rsid w:val="009F6E33"/>
    <w:rsid w:val="00A01077"/>
    <w:rsid w:val="00A07E33"/>
    <w:rsid w:val="00A07F7C"/>
    <w:rsid w:val="00A14F57"/>
    <w:rsid w:val="00A1719C"/>
    <w:rsid w:val="00A24635"/>
    <w:rsid w:val="00A24851"/>
    <w:rsid w:val="00A31573"/>
    <w:rsid w:val="00A33558"/>
    <w:rsid w:val="00A4042D"/>
    <w:rsid w:val="00A42BB2"/>
    <w:rsid w:val="00A4473C"/>
    <w:rsid w:val="00A62DB1"/>
    <w:rsid w:val="00A6315B"/>
    <w:rsid w:val="00A6353F"/>
    <w:rsid w:val="00A734C2"/>
    <w:rsid w:val="00A75F0F"/>
    <w:rsid w:val="00A9495B"/>
    <w:rsid w:val="00AA31A5"/>
    <w:rsid w:val="00AB4C26"/>
    <w:rsid w:val="00AB5FF5"/>
    <w:rsid w:val="00AC5F93"/>
    <w:rsid w:val="00AC6FD4"/>
    <w:rsid w:val="00AD5BB7"/>
    <w:rsid w:val="00AD7CE1"/>
    <w:rsid w:val="00AE2B96"/>
    <w:rsid w:val="00AE7381"/>
    <w:rsid w:val="00AE7C56"/>
    <w:rsid w:val="00AF52EC"/>
    <w:rsid w:val="00B05121"/>
    <w:rsid w:val="00B12ACD"/>
    <w:rsid w:val="00B1379C"/>
    <w:rsid w:val="00B1639D"/>
    <w:rsid w:val="00B24087"/>
    <w:rsid w:val="00B26882"/>
    <w:rsid w:val="00B3139E"/>
    <w:rsid w:val="00B513C6"/>
    <w:rsid w:val="00B5306F"/>
    <w:rsid w:val="00B554B9"/>
    <w:rsid w:val="00B5729D"/>
    <w:rsid w:val="00B608C6"/>
    <w:rsid w:val="00B62AF8"/>
    <w:rsid w:val="00B770F7"/>
    <w:rsid w:val="00B771B4"/>
    <w:rsid w:val="00B87B32"/>
    <w:rsid w:val="00B957B6"/>
    <w:rsid w:val="00BA3CB1"/>
    <w:rsid w:val="00BA3F85"/>
    <w:rsid w:val="00BB30B0"/>
    <w:rsid w:val="00BB38F2"/>
    <w:rsid w:val="00BC0846"/>
    <w:rsid w:val="00C11539"/>
    <w:rsid w:val="00C23C51"/>
    <w:rsid w:val="00C25324"/>
    <w:rsid w:val="00C42A87"/>
    <w:rsid w:val="00C50FF4"/>
    <w:rsid w:val="00C60AC4"/>
    <w:rsid w:val="00C63038"/>
    <w:rsid w:val="00C6493E"/>
    <w:rsid w:val="00C80535"/>
    <w:rsid w:val="00C8398F"/>
    <w:rsid w:val="00C93B24"/>
    <w:rsid w:val="00C958C5"/>
    <w:rsid w:val="00C96CDF"/>
    <w:rsid w:val="00CA2C0D"/>
    <w:rsid w:val="00CD16EC"/>
    <w:rsid w:val="00CE1656"/>
    <w:rsid w:val="00CF36D6"/>
    <w:rsid w:val="00CF5E8B"/>
    <w:rsid w:val="00CF6A3B"/>
    <w:rsid w:val="00D01460"/>
    <w:rsid w:val="00D12E8B"/>
    <w:rsid w:val="00D15A80"/>
    <w:rsid w:val="00D37DAC"/>
    <w:rsid w:val="00D43E51"/>
    <w:rsid w:val="00D53DF2"/>
    <w:rsid w:val="00D56416"/>
    <w:rsid w:val="00D6008D"/>
    <w:rsid w:val="00D66499"/>
    <w:rsid w:val="00D71567"/>
    <w:rsid w:val="00D84573"/>
    <w:rsid w:val="00D90B76"/>
    <w:rsid w:val="00DF6F19"/>
    <w:rsid w:val="00DF7CB0"/>
    <w:rsid w:val="00DF7ECC"/>
    <w:rsid w:val="00E01FCF"/>
    <w:rsid w:val="00E06681"/>
    <w:rsid w:val="00E20108"/>
    <w:rsid w:val="00E25A98"/>
    <w:rsid w:val="00E34AE3"/>
    <w:rsid w:val="00E4234C"/>
    <w:rsid w:val="00E45779"/>
    <w:rsid w:val="00E473ED"/>
    <w:rsid w:val="00E47EF2"/>
    <w:rsid w:val="00E50854"/>
    <w:rsid w:val="00E529FC"/>
    <w:rsid w:val="00E53F20"/>
    <w:rsid w:val="00E57ACF"/>
    <w:rsid w:val="00E6222B"/>
    <w:rsid w:val="00E64C19"/>
    <w:rsid w:val="00E65C4F"/>
    <w:rsid w:val="00E73906"/>
    <w:rsid w:val="00E93555"/>
    <w:rsid w:val="00EB31CE"/>
    <w:rsid w:val="00EB536F"/>
    <w:rsid w:val="00EB59AF"/>
    <w:rsid w:val="00EC38DD"/>
    <w:rsid w:val="00EC61E9"/>
    <w:rsid w:val="00ED5A9B"/>
    <w:rsid w:val="00ED6261"/>
    <w:rsid w:val="00EE2B20"/>
    <w:rsid w:val="00EE2B50"/>
    <w:rsid w:val="00EE52B0"/>
    <w:rsid w:val="00EF1BB0"/>
    <w:rsid w:val="00F0217C"/>
    <w:rsid w:val="00F03EE9"/>
    <w:rsid w:val="00F2377E"/>
    <w:rsid w:val="00F262A5"/>
    <w:rsid w:val="00F26BED"/>
    <w:rsid w:val="00F35608"/>
    <w:rsid w:val="00F37A52"/>
    <w:rsid w:val="00F4218B"/>
    <w:rsid w:val="00F430E7"/>
    <w:rsid w:val="00F52158"/>
    <w:rsid w:val="00F546CC"/>
    <w:rsid w:val="00F54C09"/>
    <w:rsid w:val="00F6002B"/>
    <w:rsid w:val="00F61BC1"/>
    <w:rsid w:val="00F720B8"/>
    <w:rsid w:val="00F72E7E"/>
    <w:rsid w:val="00F7477F"/>
    <w:rsid w:val="00F85C8E"/>
    <w:rsid w:val="00F94E48"/>
    <w:rsid w:val="00F95658"/>
    <w:rsid w:val="00F97209"/>
    <w:rsid w:val="00FA341E"/>
    <w:rsid w:val="00FA5A1E"/>
    <w:rsid w:val="00FA6950"/>
    <w:rsid w:val="00FA755C"/>
    <w:rsid w:val="00FB1D8A"/>
    <w:rsid w:val="00FB6B0D"/>
    <w:rsid w:val="00FC2E50"/>
    <w:rsid w:val="00FC35C1"/>
    <w:rsid w:val="00FE69ED"/>
    <w:rsid w:val="00FF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5693C"/>
  <w15:docId w15:val="{6EB858F4-DD81-4444-AE5F-7AA7BB30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502"/>
    <w:pPr>
      <w:bidi/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D15A80"/>
    <w:pPr>
      <w:keepNext/>
      <w:keepLines/>
      <w:bidi w:val="0"/>
      <w:spacing w:before="240" w:after="0" w:line="259" w:lineRule="auto"/>
      <w:outlineLvl w:val="0"/>
    </w:pPr>
    <w:rPr>
      <w:rFonts w:ascii="Times New Roman" w:eastAsia="Times New Roman" w:hAnsi="Times New Roman" w:cs="Times New Roma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A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75F49"/>
    <w:pPr>
      <w:keepNext/>
      <w:keepLines/>
      <w:spacing w:before="40" w:after="0" w:line="259" w:lineRule="auto"/>
      <w:outlineLvl w:val="2"/>
    </w:pPr>
    <w:rPr>
      <w:rFonts w:ascii="Calibri Light" w:eastAsia="Times New Roman" w:hAnsi="Times New Roman" w:cs="Times New Roman"/>
      <w:color w:val="1F4D78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75F49"/>
    <w:pPr>
      <w:keepNext/>
      <w:keepLines/>
      <w:bidi w:val="0"/>
      <w:spacing w:before="40" w:after="0" w:line="259" w:lineRule="auto"/>
      <w:outlineLvl w:val="3"/>
    </w:pPr>
    <w:rPr>
      <w:rFonts w:ascii="Calibri Light" w:eastAsia="Times New Roman" w:hAnsi="Calibri Light" w:cs="Times New Roman"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F49"/>
    <w:pPr>
      <w:keepNext/>
      <w:keepLines/>
      <w:bidi w:val="0"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A80"/>
    <w:rPr>
      <w:rFonts w:ascii="Times New Roman" w:eastAsia="Times New Roman" w:hAnsi="Times New Roman" w:cs="Times New Roman"/>
      <w:sz w:val="32"/>
      <w:szCs w:val="32"/>
    </w:rPr>
  </w:style>
  <w:style w:type="paragraph" w:styleId="NormalWeb">
    <w:name w:val="Normal (Web)"/>
    <w:basedOn w:val="Normal"/>
    <w:uiPriority w:val="99"/>
    <w:unhideWhenUsed/>
    <w:rsid w:val="00D15A8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link w:val="DefaultChar"/>
    <w:rsid w:val="00D15A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D15A80"/>
    <w:pPr>
      <w:bidi w:val="0"/>
      <w:spacing w:after="16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15A80"/>
  </w:style>
  <w:style w:type="table" w:styleId="TableGrid">
    <w:name w:val="Table Grid"/>
    <w:basedOn w:val="TableNormal"/>
    <w:rsid w:val="00D15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5A8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15A80"/>
    <w:pPr>
      <w:outlineLvl w:val="9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D15A80"/>
    <w:pPr>
      <w:bidi w:val="0"/>
      <w:spacing w:after="100" w:line="259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D15A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5F49"/>
    <w:rPr>
      <w:rFonts w:ascii="Calibri Light" w:eastAsia="Times New Roman" w:hAnsi="Times New Roman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75F49"/>
    <w:rPr>
      <w:rFonts w:ascii="Calibri Light" w:eastAsia="Times New Roman" w:hAnsi="Calibri Light" w:cs="Times New Roman"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F49"/>
    <w:rPr>
      <w:rFonts w:asciiTheme="majorHAnsi" w:eastAsiaTheme="majorEastAsia" w:hAnsiTheme="majorHAnsi" w:cstheme="majorBidi"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775F49"/>
  </w:style>
  <w:style w:type="paragraph" w:customStyle="1" w:styleId="41">
    <w:name w:val="عنوان 41"/>
    <w:basedOn w:val="Normal"/>
    <w:uiPriority w:val="9"/>
    <w:qFormat/>
    <w:rsid w:val="00775F49"/>
    <w:pPr>
      <w:keepNext/>
      <w:keepLines/>
      <w:spacing w:before="40" w:after="0" w:line="259" w:lineRule="auto"/>
      <w:outlineLvl w:val="3"/>
    </w:pPr>
    <w:rPr>
      <w:rFonts w:ascii="Calibri Light" w:eastAsia="Times New Roman" w:hAnsi="Calibri Light" w:cs="Times New Roman"/>
      <w:color w:val="2E74B5"/>
    </w:rPr>
  </w:style>
  <w:style w:type="paragraph" w:styleId="Bibliography">
    <w:name w:val="Bibliography"/>
    <w:basedOn w:val="Normal"/>
    <w:next w:val="Normal"/>
    <w:uiPriority w:val="37"/>
    <w:unhideWhenUsed/>
    <w:rsid w:val="00775F49"/>
    <w:pPr>
      <w:bidi w:val="0"/>
      <w:spacing w:after="160" w:line="259" w:lineRule="auto"/>
    </w:pPr>
  </w:style>
  <w:style w:type="table" w:customStyle="1" w:styleId="TableGrid1">
    <w:name w:val="Table Grid1"/>
    <w:basedOn w:val="TableNormal"/>
    <w:next w:val="TableGrid"/>
    <w:uiPriority w:val="39"/>
    <w:rsid w:val="0077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F49"/>
    <w:pPr>
      <w:tabs>
        <w:tab w:val="center" w:pos="4680"/>
        <w:tab w:val="right" w:pos="9360"/>
      </w:tabs>
      <w:bidi w:val="0"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F49"/>
  </w:style>
  <w:style w:type="paragraph" w:styleId="Footer">
    <w:name w:val="footer"/>
    <w:basedOn w:val="Normal"/>
    <w:link w:val="FooterChar"/>
    <w:uiPriority w:val="99"/>
    <w:unhideWhenUsed/>
    <w:rsid w:val="00775F49"/>
    <w:pPr>
      <w:tabs>
        <w:tab w:val="center" w:pos="4680"/>
        <w:tab w:val="right" w:pos="9360"/>
      </w:tabs>
      <w:bidi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F49"/>
  </w:style>
  <w:style w:type="table" w:customStyle="1" w:styleId="TableGrid11">
    <w:name w:val="Table Grid11"/>
    <w:basedOn w:val="TableNormal"/>
    <w:uiPriority w:val="39"/>
    <w:rsid w:val="00775F49"/>
    <w:pPr>
      <w:spacing w:after="0" w:line="240" w:lineRule="auto"/>
    </w:pPr>
    <w:rPr>
      <w:rFonts w:ascii="Calibri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775F49"/>
    <w:pPr>
      <w:spacing w:after="160" w:line="240" w:lineRule="auto"/>
    </w:pPr>
    <w:rPr>
      <w:rFonts w:ascii="Calibri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F49"/>
    <w:rPr>
      <w:rFonts w:ascii="Calibri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775F49"/>
    <w:rPr>
      <w:b/>
    </w:rPr>
  </w:style>
  <w:style w:type="character" w:customStyle="1" w:styleId="apple-converted-space">
    <w:name w:val="apple-converted-space"/>
    <w:basedOn w:val="DefaultParagraphFont"/>
    <w:rsid w:val="00775F49"/>
  </w:style>
  <w:style w:type="paragraph" w:customStyle="1" w:styleId="21">
    <w:name w:val="عنوان 21"/>
    <w:basedOn w:val="Normal"/>
    <w:uiPriority w:val="9"/>
    <w:qFormat/>
    <w:rsid w:val="00775F49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2Char1">
    <w:name w:val="عنوان 2 Char1"/>
    <w:basedOn w:val="DefaultParagraphFont"/>
    <w:uiPriority w:val="9"/>
    <w:rsid w:val="00775F49"/>
    <w:rPr>
      <w:rFonts w:ascii="Calibri Light"/>
      <w:color w:val="2E74B5"/>
      <w:sz w:val="26"/>
      <w:szCs w:val="26"/>
    </w:rPr>
  </w:style>
  <w:style w:type="character" w:customStyle="1" w:styleId="4Char1">
    <w:name w:val="عنوان 4 Char1"/>
    <w:basedOn w:val="DefaultParagraphFont"/>
    <w:uiPriority w:val="9"/>
    <w:rsid w:val="00775F49"/>
    <w:rPr>
      <w:rFonts w:ascii="Calibri Light"/>
      <w:i/>
      <w:color w:val="2E74B5"/>
    </w:rPr>
  </w:style>
  <w:style w:type="paragraph" w:styleId="BalloonText">
    <w:name w:val="Balloon Text"/>
    <w:basedOn w:val="Normal"/>
    <w:link w:val="BalloonTextChar"/>
    <w:uiPriority w:val="99"/>
    <w:rsid w:val="00775F49"/>
    <w:pPr>
      <w:bidi w:val="0"/>
      <w:spacing w:after="0" w:line="240" w:lineRule="auto"/>
    </w:pPr>
    <w:rPr>
      <w:rFonts w:ascii="Tahoma" w:eastAsia="Times New Roman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75F49"/>
    <w:rPr>
      <w:rFonts w:ascii="Tahoma" w:eastAsia="Times New Roman" w:hAnsi="Tahoma" w:cs="Tahoma"/>
      <w:sz w:val="18"/>
      <w:szCs w:val="18"/>
    </w:rPr>
  </w:style>
  <w:style w:type="paragraph" w:styleId="TOC2">
    <w:name w:val="toc 2"/>
    <w:basedOn w:val="Normal"/>
    <w:uiPriority w:val="39"/>
    <w:rsid w:val="00775F49"/>
    <w:pPr>
      <w:tabs>
        <w:tab w:val="right" w:leader="dot" w:pos="8963"/>
      </w:tabs>
      <w:bidi w:val="0"/>
      <w:spacing w:after="100" w:line="259" w:lineRule="auto"/>
      <w:ind w:left="220"/>
    </w:pPr>
    <w:rPr>
      <w:rFonts w:ascii="Calibri" w:eastAsia="Times New Roman" w:hAnsi="Times New Roman" w:cs="Times New Roman"/>
    </w:rPr>
  </w:style>
  <w:style w:type="paragraph" w:styleId="TOC3">
    <w:name w:val="toc 3"/>
    <w:basedOn w:val="Normal"/>
    <w:uiPriority w:val="39"/>
    <w:rsid w:val="00775F49"/>
    <w:pPr>
      <w:bidi w:val="0"/>
      <w:spacing w:after="100" w:line="259" w:lineRule="auto"/>
      <w:ind w:left="440"/>
    </w:pPr>
    <w:rPr>
      <w:rFonts w:ascii="Calibri" w:eastAsia="Times New Roman" w:hAnsi="Times New Roman" w:cs="Times New Roman"/>
    </w:rPr>
  </w:style>
  <w:style w:type="paragraph" w:customStyle="1" w:styleId="1">
    <w:name w:val="عنوان 1"/>
    <w:basedOn w:val="Normal"/>
    <w:rsid w:val="00775F49"/>
    <w:pPr>
      <w:bidi w:val="0"/>
      <w:spacing w:after="160" w:line="259" w:lineRule="auto"/>
      <w:ind w:left="522" w:hanging="432"/>
    </w:pPr>
  </w:style>
  <w:style w:type="paragraph" w:customStyle="1" w:styleId="2">
    <w:name w:val="عنوان 2"/>
    <w:basedOn w:val="Normal"/>
    <w:rsid w:val="00775F49"/>
    <w:pPr>
      <w:bidi w:val="0"/>
      <w:spacing w:after="160" w:line="259" w:lineRule="auto"/>
      <w:ind w:left="846" w:hanging="576"/>
    </w:pPr>
  </w:style>
  <w:style w:type="paragraph" w:customStyle="1" w:styleId="3">
    <w:name w:val="عنوان 3"/>
    <w:basedOn w:val="Normal"/>
    <w:rsid w:val="00775F49"/>
    <w:pPr>
      <w:bidi w:val="0"/>
      <w:spacing w:after="160" w:line="259" w:lineRule="auto"/>
      <w:ind w:left="990" w:hanging="720"/>
    </w:pPr>
  </w:style>
  <w:style w:type="paragraph" w:customStyle="1" w:styleId="4">
    <w:name w:val="عنوان 4"/>
    <w:basedOn w:val="Normal"/>
    <w:rsid w:val="00775F49"/>
    <w:pPr>
      <w:bidi w:val="0"/>
      <w:spacing w:after="160" w:line="259" w:lineRule="auto"/>
      <w:ind w:left="864" w:hanging="864"/>
    </w:pPr>
  </w:style>
  <w:style w:type="paragraph" w:customStyle="1" w:styleId="5">
    <w:name w:val="عنوان 5"/>
    <w:basedOn w:val="Normal"/>
    <w:rsid w:val="00775F49"/>
    <w:pPr>
      <w:bidi w:val="0"/>
      <w:spacing w:after="160" w:line="259" w:lineRule="auto"/>
      <w:ind w:left="1008" w:hanging="1008"/>
    </w:pPr>
  </w:style>
  <w:style w:type="paragraph" w:customStyle="1" w:styleId="6">
    <w:name w:val="عنوان 6"/>
    <w:basedOn w:val="Normal"/>
    <w:rsid w:val="00775F49"/>
    <w:pPr>
      <w:numPr>
        <w:ilvl w:val="5"/>
        <w:numId w:val="1"/>
      </w:numPr>
      <w:bidi w:val="0"/>
      <w:spacing w:after="160" w:line="259" w:lineRule="auto"/>
    </w:pPr>
  </w:style>
  <w:style w:type="paragraph" w:customStyle="1" w:styleId="7">
    <w:name w:val="عنوان 7"/>
    <w:basedOn w:val="Normal"/>
    <w:rsid w:val="00775F49"/>
    <w:pPr>
      <w:numPr>
        <w:ilvl w:val="6"/>
        <w:numId w:val="1"/>
      </w:numPr>
      <w:bidi w:val="0"/>
      <w:spacing w:after="160" w:line="259" w:lineRule="auto"/>
    </w:pPr>
  </w:style>
  <w:style w:type="paragraph" w:customStyle="1" w:styleId="8">
    <w:name w:val="عنوان 8"/>
    <w:basedOn w:val="Normal"/>
    <w:rsid w:val="00775F49"/>
    <w:pPr>
      <w:numPr>
        <w:ilvl w:val="7"/>
        <w:numId w:val="1"/>
      </w:numPr>
      <w:bidi w:val="0"/>
      <w:spacing w:after="160" w:line="259" w:lineRule="auto"/>
    </w:pPr>
  </w:style>
  <w:style w:type="paragraph" w:customStyle="1" w:styleId="9">
    <w:name w:val="عنوان 9"/>
    <w:basedOn w:val="Normal"/>
    <w:rsid w:val="00775F49"/>
    <w:pPr>
      <w:numPr>
        <w:ilvl w:val="8"/>
        <w:numId w:val="1"/>
      </w:numPr>
      <w:bidi w:val="0"/>
      <w:spacing w:after="160" w:line="259" w:lineRule="auto"/>
    </w:pPr>
  </w:style>
  <w:style w:type="table" w:customStyle="1" w:styleId="TableGrid3">
    <w:name w:val="Table Grid3"/>
    <w:basedOn w:val="TableNormal"/>
    <w:next w:val="TableGrid"/>
    <w:uiPriority w:val="39"/>
    <w:rsid w:val="00775F49"/>
    <w:pPr>
      <w:spacing w:after="0" w:line="240" w:lineRule="auto"/>
    </w:pPr>
    <w:rPr>
      <w:rFonts w:ascii="Calibri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77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75F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F49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75F49"/>
    <w:pPr>
      <w:bidi w:val="0"/>
      <w:spacing w:after="120" w:line="259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5F49"/>
  </w:style>
  <w:style w:type="table" w:customStyle="1" w:styleId="PlainTable21">
    <w:name w:val="Plain Table 21"/>
    <w:basedOn w:val="TableNormal"/>
    <w:uiPriority w:val="42"/>
    <w:rsid w:val="00775F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efaultChar">
    <w:name w:val="Default Char"/>
    <w:basedOn w:val="DefaultParagraphFont"/>
    <w:link w:val="Default"/>
    <w:rsid w:val="008140B4"/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50F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F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0F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0FF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15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A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A7"/>
    <w:rPr>
      <w:rFonts w:ascii="Calibri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0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1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14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78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16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79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0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16041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1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522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6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08171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7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78236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4882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7468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1702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0305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284707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416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3070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5295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9213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82094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1062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2950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51091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4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20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26557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633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3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6356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0336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44932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239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8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3981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99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3887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1642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5785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71362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30186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4442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2281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9818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0369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1015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4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38101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536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0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090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603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E8B5453-A5AE-413A-AAD5-ACFAFF4D5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U</Company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safeen</dc:creator>
  <cp:keywords/>
  <dc:description/>
  <cp:lastModifiedBy>Dalsafeen</cp:lastModifiedBy>
  <cp:revision>3</cp:revision>
  <dcterms:created xsi:type="dcterms:W3CDTF">2021-06-05T23:08:00Z</dcterms:created>
  <dcterms:modified xsi:type="dcterms:W3CDTF">2021-07-02T16:23:00Z</dcterms:modified>
</cp:coreProperties>
</file>